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D85" w:rsidRDefault="008F6151" w:rsidP="00FA2D85">
      <w:pPr>
        <w:pStyle w:val="Overskrift1"/>
        <w:rPr>
          <w:lang w:val="en-GB"/>
        </w:rPr>
      </w:pPr>
      <w:r>
        <w:rPr>
          <w:lang w:val="en-GB"/>
        </w:rPr>
        <w:t>GP Adult Consultation Questionnaire</w:t>
      </w:r>
    </w:p>
    <w:p w:rsidR="00D6001F" w:rsidRPr="00D6001F" w:rsidRDefault="00D6001F" w:rsidP="00673861">
      <w:pPr>
        <w:rPr>
          <w:lang w:val="en-GB"/>
        </w:rPr>
      </w:pPr>
    </w:p>
    <w:p w:rsidR="00D6001F" w:rsidRPr="00465739" w:rsidRDefault="00D6001F" w:rsidP="00673861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GB"/>
        </w:rPr>
      </w:pPr>
      <w:r>
        <w:rPr>
          <w:lang w:val="en-GB"/>
        </w:rPr>
        <w:t xml:space="preserve">This is a one-way translation of an original Danish </w:t>
      </w:r>
      <w:r w:rsidR="008F6151">
        <w:rPr>
          <w:lang w:val="en-GB"/>
        </w:rPr>
        <w:t xml:space="preserve">survey </w:t>
      </w:r>
      <w:r>
        <w:rPr>
          <w:lang w:val="en-GB"/>
        </w:rPr>
        <w:t xml:space="preserve">questionnaire used for patients after their visit to </w:t>
      </w:r>
      <w:r w:rsidR="008F6151">
        <w:rPr>
          <w:lang w:val="en-GB"/>
        </w:rPr>
        <w:t xml:space="preserve">a Danish </w:t>
      </w:r>
      <w:r>
        <w:rPr>
          <w:lang w:val="en-GB"/>
        </w:rPr>
        <w:t xml:space="preserve">general practice. The original questionnaire was designed in </w:t>
      </w:r>
      <w:proofErr w:type="spellStart"/>
      <w:r>
        <w:rPr>
          <w:lang w:val="en-GB"/>
        </w:rPr>
        <w:t>Teleform</w:t>
      </w:r>
      <w:proofErr w:type="spellEnd"/>
      <w:r w:rsidR="008F6151">
        <w:rPr>
          <w:lang w:val="en-GB"/>
        </w:rPr>
        <w:t>;</w:t>
      </w:r>
      <w:r>
        <w:rPr>
          <w:lang w:val="en-GB"/>
        </w:rPr>
        <w:t xml:space="preserve"> the layout was different</w:t>
      </w:r>
      <w:r w:rsidR="008F6151">
        <w:rPr>
          <w:lang w:val="en-GB"/>
        </w:rPr>
        <w:t xml:space="preserve">, </w:t>
      </w:r>
      <w:r>
        <w:rPr>
          <w:lang w:val="en-GB"/>
        </w:rPr>
        <w:t>but the items are identical.</w:t>
      </w:r>
      <w:r w:rsidR="007F0F89">
        <w:rPr>
          <w:lang w:val="en-GB"/>
        </w:rPr>
        <w:t xml:space="preserve"> </w:t>
      </w:r>
      <w:r>
        <w:rPr>
          <w:lang w:val="en-GB"/>
        </w:rPr>
        <w:t xml:space="preserve">The present study </w:t>
      </w:r>
      <w:r w:rsidR="007F0F89">
        <w:rPr>
          <w:lang w:val="en-GB"/>
        </w:rPr>
        <w:t>builds on data from</w:t>
      </w:r>
      <w:r w:rsidR="008F6151">
        <w:rPr>
          <w:lang w:val="en-GB"/>
        </w:rPr>
        <w:t xml:space="preserve"> </w:t>
      </w:r>
      <w:r w:rsidR="007F0F89">
        <w:rPr>
          <w:lang w:val="en-GB"/>
        </w:rPr>
        <w:t xml:space="preserve">selected </w:t>
      </w:r>
      <w:r>
        <w:rPr>
          <w:lang w:val="en-GB"/>
        </w:rPr>
        <w:t>part</w:t>
      </w:r>
      <w:r w:rsidR="008F6151">
        <w:rPr>
          <w:lang w:val="en-GB"/>
        </w:rPr>
        <w:t>s</w:t>
      </w:r>
      <w:r>
        <w:rPr>
          <w:lang w:val="en-GB"/>
        </w:rPr>
        <w:t xml:space="preserve"> of a </w:t>
      </w:r>
      <w:r w:rsidR="008F6151">
        <w:rPr>
          <w:lang w:val="en-GB"/>
        </w:rPr>
        <w:t>comprehensive</w:t>
      </w:r>
      <w:r>
        <w:rPr>
          <w:lang w:val="en-GB"/>
        </w:rPr>
        <w:t xml:space="preserve"> questionnaire</w:t>
      </w:r>
      <w:r w:rsidR="007F0F89">
        <w:rPr>
          <w:lang w:val="en-GB"/>
        </w:rPr>
        <w:t>, and</w:t>
      </w:r>
      <w:r>
        <w:rPr>
          <w:lang w:val="en-GB"/>
        </w:rPr>
        <w:t xml:space="preserve"> </w:t>
      </w:r>
      <w:r w:rsidR="007F0F89">
        <w:rPr>
          <w:lang w:val="en-GB"/>
        </w:rPr>
        <w:t xml:space="preserve">only items used in this study have been </w:t>
      </w:r>
      <w:r>
        <w:rPr>
          <w:lang w:val="en-GB"/>
        </w:rPr>
        <w:t>translated.</w:t>
      </w:r>
    </w:p>
    <w:p w:rsidR="003B5A25" w:rsidRPr="0009243D" w:rsidRDefault="00706EEA" w:rsidP="00DC7485">
      <w:pPr>
        <w:rPr>
          <w:lang w:val="en-GB"/>
        </w:rPr>
      </w:pPr>
      <w:r w:rsidRPr="0009243D">
        <w:rPr>
          <w:b/>
          <w:lang w:val="en-GB"/>
        </w:rPr>
        <w:br/>
      </w:r>
      <w:r w:rsidR="00FA2D85" w:rsidRPr="0009243D">
        <w:rPr>
          <w:b/>
          <w:lang w:val="en-GB"/>
        </w:rPr>
        <w:t>The following</w:t>
      </w:r>
      <w:r w:rsidRPr="0009243D">
        <w:rPr>
          <w:b/>
          <w:lang w:val="en-GB"/>
        </w:rPr>
        <w:t xml:space="preserve"> questions concern your visit to the general practitioner</w:t>
      </w:r>
      <w:r w:rsidR="00FA2D85" w:rsidRPr="0009243D">
        <w:rPr>
          <w:b/>
          <w:lang w:val="en-GB"/>
        </w:rPr>
        <w:t xml:space="preserve"> on [d</w:t>
      </w:r>
      <w:r w:rsidR="00295E6E" w:rsidRPr="0009243D">
        <w:rPr>
          <w:b/>
          <w:lang w:val="en-GB"/>
        </w:rPr>
        <w:t>ate].</w:t>
      </w:r>
    </w:p>
    <w:p w:rsidR="00156E5F" w:rsidRPr="0009243D" w:rsidRDefault="00156E5F" w:rsidP="00780462">
      <w:pPr>
        <w:pStyle w:val="Ingenafstand"/>
        <w:rPr>
          <w:lang w:val="en-GB"/>
        </w:rPr>
      </w:pPr>
      <w:r w:rsidRPr="0009243D">
        <w:rPr>
          <w:lang w:val="en-GB"/>
        </w:rPr>
        <w:t xml:space="preserve">27. Were you expectations </w:t>
      </w:r>
      <w:r w:rsidR="00706EEA" w:rsidRPr="0009243D">
        <w:rPr>
          <w:lang w:val="en-GB"/>
        </w:rPr>
        <w:t xml:space="preserve">to the visit </w:t>
      </w:r>
      <w:r w:rsidRPr="0009243D">
        <w:rPr>
          <w:lang w:val="en-GB"/>
        </w:rPr>
        <w:t>met?</w:t>
      </w:r>
    </w:p>
    <w:p w:rsidR="00156E5F" w:rsidRPr="0009243D" w:rsidRDefault="00156E5F" w:rsidP="00673861">
      <w:pPr>
        <w:pStyle w:val="Opstilling-punkttegn"/>
        <w:numPr>
          <w:ilvl w:val="0"/>
          <w:numId w:val="8"/>
        </w:numPr>
        <w:rPr>
          <w:lang w:val="en-GB"/>
        </w:rPr>
      </w:pPr>
      <w:r w:rsidRPr="0009243D">
        <w:rPr>
          <w:lang w:val="en-GB"/>
        </w:rPr>
        <w:t>No, not at all</w:t>
      </w:r>
    </w:p>
    <w:p w:rsidR="00156E5F" w:rsidRPr="0009243D" w:rsidRDefault="00156E5F" w:rsidP="00673861">
      <w:pPr>
        <w:pStyle w:val="Opstilling-punkttegn"/>
        <w:numPr>
          <w:ilvl w:val="0"/>
          <w:numId w:val="8"/>
        </w:numPr>
        <w:rPr>
          <w:lang w:val="en-GB"/>
        </w:rPr>
      </w:pPr>
      <w:r w:rsidRPr="0009243D">
        <w:rPr>
          <w:lang w:val="en-GB"/>
        </w:rPr>
        <w:t>Slightly</w:t>
      </w:r>
    </w:p>
    <w:p w:rsidR="00156E5F" w:rsidRPr="0009243D" w:rsidRDefault="00156E5F" w:rsidP="00673861">
      <w:pPr>
        <w:pStyle w:val="Opstilling-punkttegn"/>
        <w:numPr>
          <w:ilvl w:val="0"/>
          <w:numId w:val="8"/>
        </w:numPr>
        <w:rPr>
          <w:lang w:val="en-GB"/>
        </w:rPr>
      </w:pPr>
      <w:r w:rsidRPr="0009243D">
        <w:rPr>
          <w:lang w:val="en-GB"/>
        </w:rPr>
        <w:t>To some extent</w:t>
      </w:r>
    </w:p>
    <w:p w:rsidR="00156E5F" w:rsidRPr="0009243D" w:rsidRDefault="00156E5F" w:rsidP="00673861">
      <w:pPr>
        <w:pStyle w:val="Opstilling-punkttegn"/>
        <w:numPr>
          <w:ilvl w:val="0"/>
          <w:numId w:val="8"/>
        </w:numPr>
        <w:rPr>
          <w:lang w:val="en-GB"/>
        </w:rPr>
      </w:pPr>
      <w:r w:rsidRPr="0009243D">
        <w:rPr>
          <w:lang w:val="en-GB"/>
        </w:rPr>
        <w:t>Considerably</w:t>
      </w:r>
    </w:p>
    <w:p w:rsidR="00156E5F" w:rsidRPr="0009243D" w:rsidRDefault="00156E5F" w:rsidP="00673861">
      <w:pPr>
        <w:pStyle w:val="Opstilling-punkttegn"/>
        <w:numPr>
          <w:ilvl w:val="0"/>
          <w:numId w:val="8"/>
        </w:numPr>
        <w:rPr>
          <w:lang w:val="en-GB"/>
        </w:rPr>
      </w:pPr>
      <w:r w:rsidRPr="0009243D">
        <w:rPr>
          <w:lang w:val="en-GB"/>
        </w:rPr>
        <w:t>Completely</w:t>
      </w:r>
    </w:p>
    <w:p w:rsidR="00706EEA" w:rsidRPr="0009243D" w:rsidRDefault="00706EEA" w:rsidP="00156E5F">
      <w:pPr>
        <w:pStyle w:val="Opstilling-talellerbogst"/>
        <w:ind w:left="360" w:hanging="360"/>
        <w:rPr>
          <w:b/>
          <w:lang w:val="en-GB"/>
        </w:rPr>
      </w:pPr>
      <w:r w:rsidRPr="0009243D">
        <w:rPr>
          <w:b/>
          <w:lang w:val="en-GB"/>
        </w:rPr>
        <w:t>Assessment of the general practitioner that you saw</w:t>
      </w:r>
    </w:p>
    <w:p w:rsidR="004B0C06" w:rsidRPr="0009243D" w:rsidRDefault="004B0C06" w:rsidP="00780462">
      <w:pPr>
        <w:pStyle w:val="Ingenafstand"/>
        <w:rPr>
          <w:lang w:val="en-GB"/>
        </w:rPr>
      </w:pPr>
      <w:r w:rsidRPr="0009243D">
        <w:rPr>
          <w:lang w:val="en-GB"/>
        </w:rPr>
        <w:t xml:space="preserve">What is your assessment of the general practitioner after this visit in regard </w:t>
      </w:r>
      <w:proofErr w:type="gramStart"/>
      <w:r w:rsidRPr="0009243D">
        <w:rPr>
          <w:lang w:val="en-GB"/>
        </w:rPr>
        <w:t>to</w:t>
      </w:r>
      <w:proofErr w:type="gramEnd"/>
    </w:p>
    <w:p w:rsidR="004B0C06" w:rsidRPr="0009243D" w:rsidRDefault="00156E5F" w:rsidP="004B0C06">
      <w:pPr>
        <w:pStyle w:val="Opstilling-talellerbogst"/>
        <w:ind w:left="360" w:hanging="360"/>
        <w:rPr>
          <w:lang w:val="en-GB"/>
        </w:rPr>
      </w:pPr>
      <w:r w:rsidRPr="0009243D">
        <w:rPr>
          <w:lang w:val="en-GB"/>
        </w:rPr>
        <w:t>28.</w:t>
      </w:r>
      <w:r w:rsidR="004B0C06" w:rsidRPr="0009243D">
        <w:rPr>
          <w:lang w:val="en-GB"/>
        </w:rPr>
        <w:t xml:space="preserve"> Making you feel you had time during consultation</w:t>
      </w:r>
      <w:r w:rsidR="00EF425B">
        <w:rPr>
          <w:lang w:val="en-GB"/>
        </w:rPr>
        <w:t>s</w:t>
      </w:r>
      <w:r w:rsidR="004B0C06" w:rsidRPr="0009243D">
        <w:rPr>
          <w:lang w:val="en-GB"/>
        </w:rPr>
        <w:t>?</w:t>
      </w:r>
    </w:p>
    <w:p w:rsidR="0024773E" w:rsidRPr="0009243D" w:rsidRDefault="00C06776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29. </w:t>
      </w:r>
      <w:r w:rsidR="00EF425B">
        <w:rPr>
          <w:lang w:val="en-GB"/>
        </w:rPr>
        <w:t>T</w:t>
      </w:r>
      <w:r w:rsidRPr="0009243D">
        <w:rPr>
          <w:lang w:val="en-GB"/>
        </w:rPr>
        <w:t>horough</w:t>
      </w:r>
      <w:r w:rsidR="00EF425B">
        <w:rPr>
          <w:lang w:val="en-GB"/>
        </w:rPr>
        <w:t>ness</w:t>
      </w:r>
      <w:r w:rsidR="0037614D" w:rsidRPr="0009243D">
        <w:rPr>
          <w:lang w:val="en-GB"/>
        </w:rPr>
        <w:t>?</w:t>
      </w:r>
    </w:p>
    <w:p w:rsidR="0037614D" w:rsidRPr="0009243D" w:rsidRDefault="0024773E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30. </w:t>
      </w:r>
      <w:r w:rsidR="00EF425B">
        <w:rPr>
          <w:lang w:val="en-GB"/>
        </w:rPr>
        <w:t>Physical e</w:t>
      </w:r>
      <w:r w:rsidR="0037614D" w:rsidRPr="0009243D">
        <w:rPr>
          <w:lang w:val="en-GB"/>
        </w:rPr>
        <w:t>xamin</w:t>
      </w:r>
      <w:r w:rsidR="00EF425B">
        <w:rPr>
          <w:lang w:val="en-GB"/>
        </w:rPr>
        <w:t>ation of</w:t>
      </w:r>
      <w:r w:rsidR="0037614D" w:rsidRPr="0009243D">
        <w:rPr>
          <w:lang w:val="en-GB"/>
        </w:rPr>
        <w:t xml:space="preserve"> you?</w:t>
      </w:r>
    </w:p>
    <w:p w:rsidR="0037614D" w:rsidRPr="0009243D" w:rsidRDefault="0037614D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31. Explaining the purpose of tests and treatments? </w:t>
      </w:r>
    </w:p>
    <w:p w:rsidR="0037614D" w:rsidRPr="0009243D" w:rsidRDefault="0037614D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32. </w:t>
      </w:r>
      <w:r w:rsidR="00EF425B">
        <w:rPr>
          <w:lang w:val="en-GB"/>
        </w:rPr>
        <w:t>Knowing</w:t>
      </w:r>
      <w:r w:rsidRPr="0009243D">
        <w:rPr>
          <w:lang w:val="en-GB"/>
        </w:rPr>
        <w:t xml:space="preserve"> what </w:t>
      </w:r>
      <w:r w:rsidR="00EF425B">
        <w:rPr>
          <w:lang w:val="en-GB"/>
        </w:rPr>
        <w:t xml:space="preserve">she/he </w:t>
      </w:r>
      <w:r w:rsidRPr="0009243D">
        <w:rPr>
          <w:lang w:val="en-GB"/>
        </w:rPr>
        <w:t xml:space="preserve">had done </w:t>
      </w:r>
      <w:r w:rsidR="00EF425B">
        <w:rPr>
          <w:lang w:val="en-GB"/>
        </w:rPr>
        <w:t xml:space="preserve">or told you </w:t>
      </w:r>
      <w:r w:rsidRPr="0009243D">
        <w:rPr>
          <w:lang w:val="en-GB"/>
        </w:rPr>
        <w:t>during previous contacts?</w:t>
      </w:r>
    </w:p>
    <w:p w:rsidR="0037614D" w:rsidRPr="0009243D" w:rsidRDefault="0037614D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>33. Getting an appointment to suit you?</w:t>
      </w:r>
    </w:p>
    <w:p w:rsidR="0037614D" w:rsidRPr="0009243D" w:rsidRDefault="0037614D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34. </w:t>
      </w:r>
      <w:r w:rsidR="00EF425B">
        <w:rPr>
          <w:lang w:val="en-GB"/>
        </w:rPr>
        <w:t>Getting through to</w:t>
      </w:r>
      <w:r w:rsidRPr="0009243D">
        <w:rPr>
          <w:lang w:val="en-GB"/>
        </w:rPr>
        <w:t xml:space="preserve"> the practice </w:t>
      </w:r>
      <w:r w:rsidR="00EF425B">
        <w:rPr>
          <w:lang w:val="en-GB"/>
        </w:rPr>
        <w:t>on the</w:t>
      </w:r>
      <w:r w:rsidRPr="0009243D">
        <w:rPr>
          <w:lang w:val="en-GB"/>
        </w:rPr>
        <w:t xml:space="preserve"> phone?</w:t>
      </w:r>
    </w:p>
    <w:p w:rsidR="0037614D" w:rsidRPr="0009243D" w:rsidRDefault="0037614D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>35. Waiting time in the waiting room?</w:t>
      </w:r>
    </w:p>
    <w:p w:rsidR="00131328" w:rsidRDefault="0037614D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>36. Getting an appointment fast enough?</w:t>
      </w:r>
      <w:r w:rsidR="000600B9" w:rsidRPr="0009243D">
        <w:rPr>
          <w:lang w:val="en-GB"/>
        </w:rPr>
        <w:t xml:space="preserve"> </w:t>
      </w:r>
    </w:p>
    <w:p w:rsidR="00131328" w:rsidRDefault="00131328" w:rsidP="00780462">
      <w:pPr>
        <w:pStyle w:val="Ingenafstand"/>
        <w:rPr>
          <w:lang w:val="en-GB"/>
        </w:rPr>
      </w:pPr>
      <w:r>
        <w:rPr>
          <w:lang w:val="en-GB"/>
        </w:rPr>
        <w:t>Response categories for each item</w:t>
      </w:r>
      <w:r w:rsidR="00780462">
        <w:rPr>
          <w:lang w:val="en-GB"/>
        </w:rPr>
        <w:t xml:space="preserve"> (28-36)</w:t>
      </w:r>
      <w:r>
        <w:rPr>
          <w:lang w:val="en-GB"/>
        </w:rPr>
        <w:t xml:space="preserve">: </w:t>
      </w:r>
    </w:p>
    <w:p w:rsidR="00131328" w:rsidRPr="0009243D" w:rsidRDefault="00131328" w:rsidP="00673861">
      <w:pPr>
        <w:pStyle w:val="Opstilling-talellerbogst"/>
        <w:numPr>
          <w:ilvl w:val="0"/>
          <w:numId w:val="9"/>
        </w:numPr>
        <w:rPr>
          <w:lang w:val="en-GB"/>
        </w:rPr>
      </w:pPr>
      <w:r w:rsidRPr="0009243D">
        <w:rPr>
          <w:lang w:val="en-GB"/>
        </w:rPr>
        <w:t>Bad</w:t>
      </w:r>
    </w:p>
    <w:p w:rsidR="00131328" w:rsidRPr="0009243D" w:rsidRDefault="00131328" w:rsidP="00673861">
      <w:pPr>
        <w:pStyle w:val="Opstilling-talellerbogst"/>
        <w:numPr>
          <w:ilvl w:val="0"/>
          <w:numId w:val="9"/>
        </w:numPr>
        <w:rPr>
          <w:lang w:val="en-GB"/>
        </w:rPr>
      </w:pPr>
      <w:r w:rsidRPr="0009243D">
        <w:rPr>
          <w:lang w:val="en-GB"/>
        </w:rPr>
        <w:t>Reasonable</w:t>
      </w:r>
    </w:p>
    <w:p w:rsidR="00131328" w:rsidRPr="0009243D" w:rsidRDefault="00131328" w:rsidP="00673861">
      <w:pPr>
        <w:pStyle w:val="Opstilling-talellerbogst"/>
        <w:numPr>
          <w:ilvl w:val="0"/>
          <w:numId w:val="9"/>
        </w:numPr>
        <w:rPr>
          <w:lang w:val="en-GB"/>
        </w:rPr>
      </w:pPr>
      <w:r w:rsidRPr="0009243D">
        <w:rPr>
          <w:lang w:val="en-GB"/>
        </w:rPr>
        <w:t>Good</w:t>
      </w:r>
    </w:p>
    <w:p w:rsidR="00131328" w:rsidRPr="0009243D" w:rsidRDefault="00131328" w:rsidP="00673861">
      <w:pPr>
        <w:pStyle w:val="Opstilling-talellerbogst"/>
        <w:numPr>
          <w:ilvl w:val="0"/>
          <w:numId w:val="9"/>
        </w:numPr>
        <w:rPr>
          <w:lang w:val="en-GB"/>
        </w:rPr>
      </w:pPr>
      <w:r w:rsidRPr="0009243D">
        <w:rPr>
          <w:lang w:val="en-GB"/>
        </w:rPr>
        <w:t>Very good</w:t>
      </w:r>
    </w:p>
    <w:p w:rsidR="00131328" w:rsidRPr="0009243D" w:rsidRDefault="00131328" w:rsidP="00673861">
      <w:pPr>
        <w:pStyle w:val="Opstilling-talellerbogst"/>
        <w:numPr>
          <w:ilvl w:val="0"/>
          <w:numId w:val="9"/>
        </w:numPr>
        <w:rPr>
          <w:lang w:val="en-GB"/>
        </w:rPr>
      </w:pPr>
      <w:r w:rsidRPr="0009243D">
        <w:rPr>
          <w:lang w:val="en-GB"/>
        </w:rPr>
        <w:t>Exceptionally good</w:t>
      </w:r>
    </w:p>
    <w:p w:rsidR="00131328" w:rsidRPr="0009243D" w:rsidRDefault="00131328" w:rsidP="00673861">
      <w:pPr>
        <w:pStyle w:val="Opstilling-talellerbogst"/>
        <w:numPr>
          <w:ilvl w:val="0"/>
          <w:numId w:val="9"/>
        </w:numPr>
        <w:rPr>
          <w:lang w:val="en-GB"/>
        </w:rPr>
      </w:pPr>
      <w:r w:rsidRPr="0009243D">
        <w:rPr>
          <w:lang w:val="en-GB"/>
        </w:rPr>
        <w:t>Don’t know/not relevant</w:t>
      </w:r>
    </w:p>
    <w:p w:rsidR="00706EEA" w:rsidRPr="00780462" w:rsidRDefault="00706EEA" w:rsidP="00780462">
      <w:pPr>
        <w:pStyle w:val="Ingenafstand"/>
        <w:rPr>
          <w:b/>
          <w:lang w:val="en-GB"/>
        </w:rPr>
      </w:pPr>
      <w:r w:rsidRPr="00780462">
        <w:rPr>
          <w:b/>
          <w:lang w:val="en-GB"/>
        </w:rPr>
        <w:t>Your perception of your health</w:t>
      </w:r>
    </w:p>
    <w:p w:rsidR="008B4710" w:rsidRPr="0009243D" w:rsidRDefault="008B4710" w:rsidP="00C06776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37. </w:t>
      </w:r>
      <w:r w:rsidR="003818C7">
        <w:rPr>
          <w:lang w:val="en-GB"/>
        </w:rPr>
        <w:t>In general, would you say your health is:</w:t>
      </w:r>
    </w:p>
    <w:p w:rsidR="008B4710" w:rsidRPr="0009243D" w:rsidRDefault="008B4710" w:rsidP="008B021C">
      <w:pPr>
        <w:pStyle w:val="Opstilling-talellerbogst"/>
        <w:numPr>
          <w:ilvl w:val="0"/>
          <w:numId w:val="10"/>
        </w:numPr>
        <w:rPr>
          <w:lang w:val="en-GB"/>
        </w:rPr>
      </w:pPr>
      <w:r w:rsidRPr="0009243D">
        <w:rPr>
          <w:lang w:val="en-GB"/>
        </w:rPr>
        <w:t>Excellent</w:t>
      </w:r>
    </w:p>
    <w:p w:rsidR="008B4710" w:rsidRPr="0009243D" w:rsidRDefault="008B4710" w:rsidP="008B021C">
      <w:pPr>
        <w:pStyle w:val="Opstilling-talellerbogst"/>
        <w:numPr>
          <w:ilvl w:val="0"/>
          <w:numId w:val="10"/>
        </w:numPr>
        <w:rPr>
          <w:lang w:val="en-GB"/>
        </w:rPr>
      </w:pPr>
      <w:r w:rsidRPr="0009243D">
        <w:rPr>
          <w:lang w:val="en-GB"/>
        </w:rPr>
        <w:t>Very good</w:t>
      </w:r>
    </w:p>
    <w:p w:rsidR="008B4710" w:rsidRPr="0009243D" w:rsidRDefault="008B4710" w:rsidP="008B021C">
      <w:pPr>
        <w:pStyle w:val="Opstilling-talellerbogst"/>
        <w:numPr>
          <w:ilvl w:val="0"/>
          <w:numId w:val="10"/>
        </w:numPr>
        <w:rPr>
          <w:lang w:val="en-GB"/>
        </w:rPr>
      </w:pPr>
      <w:r w:rsidRPr="0009243D">
        <w:rPr>
          <w:lang w:val="en-GB"/>
        </w:rPr>
        <w:t>Good</w:t>
      </w:r>
    </w:p>
    <w:p w:rsidR="008B4710" w:rsidRPr="0009243D" w:rsidRDefault="003818C7" w:rsidP="008B021C">
      <w:pPr>
        <w:pStyle w:val="Opstilling-talellerbogst"/>
        <w:numPr>
          <w:ilvl w:val="0"/>
          <w:numId w:val="10"/>
        </w:numPr>
        <w:rPr>
          <w:lang w:val="en-GB"/>
        </w:rPr>
      </w:pPr>
      <w:r>
        <w:rPr>
          <w:lang w:val="en-GB"/>
        </w:rPr>
        <w:lastRenderedPageBreak/>
        <w:t>Fair</w:t>
      </w:r>
    </w:p>
    <w:p w:rsidR="008B4710" w:rsidRPr="0009243D" w:rsidRDefault="008B4710" w:rsidP="008B021C">
      <w:pPr>
        <w:pStyle w:val="Opstilling-talellerbogst"/>
        <w:numPr>
          <w:ilvl w:val="0"/>
          <w:numId w:val="10"/>
        </w:numPr>
        <w:rPr>
          <w:lang w:val="en-GB"/>
        </w:rPr>
      </w:pPr>
      <w:r w:rsidRPr="0009243D">
        <w:rPr>
          <w:lang w:val="en-GB"/>
        </w:rPr>
        <w:t>Poor</w:t>
      </w:r>
    </w:p>
    <w:p w:rsidR="008B4710" w:rsidRPr="00780462" w:rsidRDefault="00706EEA" w:rsidP="00780462">
      <w:pPr>
        <w:pStyle w:val="Ingenafstand"/>
        <w:rPr>
          <w:b/>
          <w:lang w:val="en-GB"/>
        </w:rPr>
      </w:pPr>
      <w:r w:rsidRPr="00780462">
        <w:rPr>
          <w:b/>
          <w:lang w:val="en-GB"/>
        </w:rPr>
        <w:t>Activities in your daily life</w:t>
      </w:r>
    </w:p>
    <w:p w:rsidR="008B4710" w:rsidRDefault="008B4710" w:rsidP="00780462">
      <w:pPr>
        <w:pStyle w:val="Ingenafstand"/>
        <w:rPr>
          <w:lang w:val="en-GB"/>
        </w:rPr>
      </w:pPr>
      <w:r w:rsidRPr="0009243D">
        <w:rPr>
          <w:lang w:val="en-GB"/>
        </w:rPr>
        <w:t xml:space="preserve">Have you </w:t>
      </w:r>
      <w:r w:rsidRPr="0009243D">
        <w:rPr>
          <w:u w:val="single"/>
          <w:lang w:val="en-GB"/>
        </w:rPr>
        <w:t>because of your health</w:t>
      </w:r>
      <w:r w:rsidRPr="0009243D">
        <w:rPr>
          <w:lang w:val="en-GB"/>
        </w:rPr>
        <w:t xml:space="preserve"> been limited in the following activities? If Yes: How much?</w:t>
      </w:r>
    </w:p>
    <w:p w:rsidR="00C06776" w:rsidRPr="0009243D" w:rsidRDefault="008B4710" w:rsidP="00780462">
      <w:pPr>
        <w:pStyle w:val="Ingenafstand"/>
        <w:rPr>
          <w:lang w:val="en-GB"/>
        </w:rPr>
      </w:pPr>
      <w:r w:rsidRPr="0009243D">
        <w:rPr>
          <w:lang w:val="en-GB"/>
        </w:rPr>
        <w:t>38. M</w:t>
      </w:r>
      <w:r w:rsidR="003B4CA4">
        <w:rPr>
          <w:lang w:val="en-GB"/>
        </w:rPr>
        <w:t>ODERATE</w:t>
      </w:r>
      <w:r w:rsidRPr="0009243D">
        <w:rPr>
          <w:lang w:val="en-GB"/>
        </w:rPr>
        <w:t xml:space="preserve"> </w:t>
      </w:r>
      <w:r w:rsidR="003B4CA4">
        <w:rPr>
          <w:lang w:val="en-GB"/>
        </w:rPr>
        <w:t>ACTIVITIES</w:t>
      </w:r>
      <w:r w:rsidRPr="0009243D">
        <w:rPr>
          <w:lang w:val="en-GB"/>
        </w:rPr>
        <w:t>, such as moving a table, pushing a vacuum cleaner</w:t>
      </w:r>
      <w:r w:rsidR="003B4CA4">
        <w:rPr>
          <w:lang w:val="en-GB"/>
        </w:rPr>
        <w:t>, bowling, or playing golf</w:t>
      </w:r>
      <w:r w:rsidR="002454A0">
        <w:rPr>
          <w:lang w:val="en-GB"/>
        </w:rPr>
        <w:t>:</w:t>
      </w:r>
      <w:r w:rsidRPr="0009243D">
        <w:rPr>
          <w:lang w:val="en-GB"/>
        </w:rPr>
        <w:t xml:space="preserve"> or going on your bike?</w:t>
      </w:r>
    </w:p>
    <w:p w:rsidR="008B021C" w:rsidRPr="0009243D" w:rsidRDefault="008B021C" w:rsidP="008B021C">
      <w:pPr>
        <w:pStyle w:val="Opstilling-talellerbogst"/>
        <w:numPr>
          <w:ilvl w:val="0"/>
          <w:numId w:val="11"/>
        </w:numPr>
        <w:rPr>
          <w:lang w:val="en-GB"/>
        </w:rPr>
      </w:pPr>
      <w:r w:rsidRPr="0009243D">
        <w:rPr>
          <w:lang w:val="en-GB"/>
        </w:rPr>
        <w:t>Yes, limited a lot</w:t>
      </w:r>
    </w:p>
    <w:p w:rsidR="008B021C" w:rsidRPr="0009243D" w:rsidRDefault="008B021C" w:rsidP="008B021C">
      <w:pPr>
        <w:pStyle w:val="Opstilling-talellerbogst"/>
        <w:numPr>
          <w:ilvl w:val="0"/>
          <w:numId w:val="11"/>
        </w:numPr>
        <w:rPr>
          <w:lang w:val="en-GB"/>
        </w:rPr>
      </w:pPr>
      <w:r w:rsidRPr="0009243D">
        <w:rPr>
          <w:lang w:val="en-GB"/>
        </w:rPr>
        <w:t>Yes, limited a little</w:t>
      </w:r>
    </w:p>
    <w:p w:rsidR="008B4710" w:rsidRPr="008B021C" w:rsidRDefault="008B021C" w:rsidP="008B021C">
      <w:pPr>
        <w:pStyle w:val="Opstilling-talellerbogst"/>
        <w:numPr>
          <w:ilvl w:val="0"/>
          <w:numId w:val="11"/>
        </w:numPr>
        <w:rPr>
          <w:lang w:val="en-GB"/>
        </w:rPr>
      </w:pPr>
      <w:r w:rsidRPr="0009243D">
        <w:rPr>
          <w:lang w:val="en-GB"/>
        </w:rPr>
        <w:t>No, not limited at all</w:t>
      </w:r>
    </w:p>
    <w:p w:rsidR="008B4710" w:rsidRDefault="008B4710" w:rsidP="00780462">
      <w:pPr>
        <w:pStyle w:val="Ingenafstand"/>
        <w:rPr>
          <w:lang w:val="en-GB"/>
        </w:rPr>
      </w:pPr>
      <w:r w:rsidRPr="0009243D">
        <w:rPr>
          <w:lang w:val="en-GB"/>
        </w:rPr>
        <w:t xml:space="preserve">39. Climbing </w:t>
      </w:r>
      <w:r w:rsidR="002454A0">
        <w:rPr>
          <w:lang w:val="en-GB"/>
        </w:rPr>
        <w:t>SEVERAL</w:t>
      </w:r>
      <w:r w:rsidRPr="0009243D">
        <w:rPr>
          <w:lang w:val="en-GB"/>
        </w:rPr>
        <w:t xml:space="preserve"> flights of stairs</w:t>
      </w:r>
      <w:r w:rsidR="002454A0">
        <w:rPr>
          <w:lang w:val="en-GB"/>
        </w:rPr>
        <w:t>:</w:t>
      </w:r>
    </w:p>
    <w:p w:rsidR="00131328" w:rsidRPr="0009243D" w:rsidRDefault="00131328" w:rsidP="008B021C">
      <w:pPr>
        <w:pStyle w:val="Opstilling-talellerbogst"/>
        <w:numPr>
          <w:ilvl w:val="0"/>
          <w:numId w:val="11"/>
        </w:numPr>
        <w:rPr>
          <w:lang w:val="en-GB"/>
        </w:rPr>
      </w:pPr>
      <w:r w:rsidRPr="0009243D">
        <w:rPr>
          <w:lang w:val="en-GB"/>
        </w:rPr>
        <w:t>Yes, limited a lot</w:t>
      </w:r>
    </w:p>
    <w:p w:rsidR="00131328" w:rsidRPr="0009243D" w:rsidRDefault="00131328" w:rsidP="008B021C">
      <w:pPr>
        <w:pStyle w:val="Opstilling-talellerbogst"/>
        <w:numPr>
          <w:ilvl w:val="0"/>
          <w:numId w:val="11"/>
        </w:numPr>
        <w:rPr>
          <w:lang w:val="en-GB"/>
        </w:rPr>
      </w:pPr>
      <w:r w:rsidRPr="0009243D">
        <w:rPr>
          <w:lang w:val="en-GB"/>
        </w:rPr>
        <w:t>Yes, limited a little</w:t>
      </w:r>
    </w:p>
    <w:p w:rsidR="00131328" w:rsidRPr="00F519F8" w:rsidRDefault="00131328" w:rsidP="008B4710">
      <w:pPr>
        <w:pStyle w:val="Opstilling-talellerbogst"/>
        <w:numPr>
          <w:ilvl w:val="0"/>
          <w:numId w:val="11"/>
        </w:numPr>
        <w:rPr>
          <w:lang w:val="en-GB"/>
        </w:rPr>
      </w:pPr>
      <w:r w:rsidRPr="0009243D">
        <w:rPr>
          <w:lang w:val="en-GB"/>
        </w:rPr>
        <w:t>No, not limited at all</w:t>
      </w:r>
    </w:p>
    <w:p w:rsidR="008B4710" w:rsidRPr="0009243D" w:rsidRDefault="00706EEA" w:rsidP="00F519F8">
      <w:pPr>
        <w:pStyle w:val="Ingenafstand"/>
        <w:rPr>
          <w:lang w:val="en-GB"/>
        </w:rPr>
      </w:pPr>
      <w:r w:rsidRPr="008B021C">
        <w:rPr>
          <w:lang w:val="en-GB"/>
        </w:rPr>
        <w:t>During</w:t>
      </w:r>
      <w:r w:rsidR="008B4710" w:rsidRPr="008B021C">
        <w:rPr>
          <w:lang w:val="en-GB"/>
        </w:rPr>
        <w:t xml:space="preserve"> the </w:t>
      </w:r>
      <w:r w:rsidR="00CC06D2" w:rsidRPr="008B021C">
        <w:rPr>
          <w:lang w:val="en-GB"/>
        </w:rPr>
        <w:t>PAST</w:t>
      </w:r>
      <w:r w:rsidR="008B4710" w:rsidRPr="008B021C">
        <w:rPr>
          <w:lang w:val="en-GB"/>
        </w:rPr>
        <w:t xml:space="preserve"> </w:t>
      </w:r>
      <w:r w:rsidR="00CC06D2" w:rsidRPr="008B021C">
        <w:rPr>
          <w:lang w:val="en-GB"/>
        </w:rPr>
        <w:t>4</w:t>
      </w:r>
      <w:r w:rsidR="008B4710" w:rsidRPr="008B021C">
        <w:rPr>
          <w:lang w:val="en-GB"/>
        </w:rPr>
        <w:t xml:space="preserve"> weeks</w:t>
      </w:r>
      <w:r w:rsidR="008B4710" w:rsidRPr="0009243D">
        <w:rPr>
          <w:lang w:val="en-GB"/>
        </w:rPr>
        <w:t xml:space="preserve">, </w:t>
      </w:r>
      <w:r w:rsidR="008B4710" w:rsidRPr="00F519F8">
        <w:rPr>
          <w:lang w:val="en-US"/>
        </w:rPr>
        <w:t>have</w:t>
      </w:r>
      <w:r w:rsidR="008B4710" w:rsidRPr="0009243D">
        <w:rPr>
          <w:lang w:val="en-GB"/>
        </w:rPr>
        <w:t xml:space="preserve"> you had any of the following problems with your work or other regular activit</w:t>
      </w:r>
      <w:r w:rsidR="00785FDB">
        <w:rPr>
          <w:lang w:val="en-GB"/>
        </w:rPr>
        <w:t>i</w:t>
      </w:r>
      <w:r w:rsidR="008B4710" w:rsidRPr="0009243D">
        <w:rPr>
          <w:lang w:val="en-GB"/>
        </w:rPr>
        <w:t xml:space="preserve">es </w:t>
      </w:r>
      <w:r w:rsidR="00CC06D2" w:rsidRPr="00E126A9">
        <w:rPr>
          <w:lang w:val="en-GB"/>
        </w:rPr>
        <w:t>AS A RESULT OF YOUR PHYSICAL HEALTH</w:t>
      </w:r>
      <w:r w:rsidR="008B4710" w:rsidRPr="0009243D">
        <w:rPr>
          <w:lang w:val="en-GB"/>
        </w:rPr>
        <w:t>?</w:t>
      </w:r>
    </w:p>
    <w:p w:rsidR="008B4710" w:rsidRPr="0009243D" w:rsidRDefault="008B4710" w:rsidP="00156E5F">
      <w:pPr>
        <w:pStyle w:val="Opstilling-talellerbogst"/>
        <w:ind w:left="360" w:hanging="360"/>
        <w:rPr>
          <w:lang w:val="en-GB"/>
        </w:rPr>
      </w:pPr>
      <w:r w:rsidRPr="0009243D">
        <w:rPr>
          <w:lang w:val="en-GB"/>
        </w:rPr>
        <w:t xml:space="preserve">40. </w:t>
      </w:r>
      <w:r w:rsidR="00E126A9">
        <w:rPr>
          <w:lang w:val="en-GB"/>
        </w:rPr>
        <w:t>ACCOMPLISHED LESS</w:t>
      </w:r>
      <w:r w:rsidRPr="0009243D">
        <w:rPr>
          <w:lang w:val="en-GB"/>
        </w:rPr>
        <w:t xml:space="preserve"> than </w:t>
      </w:r>
      <w:r w:rsidR="00E126A9">
        <w:rPr>
          <w:lang w:val="en-GB"/>
        </w:rPr>
        <w:t>you</w:t>
      </w:r>
      <w:r w:rsidRPr="0009243D">
        <w:rPr>
          <w:lang w:val="en-GB"/>
        </w:rPr>
        <w:t xml:space="preserve"> would like</w:t>
      </w:r>
      <w:r w:rsidR="00E126A9">
        <w:rPr>
          <w:lang w:val="en-GB"/>
        </w:rPr>
        <w:t>:</w:t>
      </w:r>
    </w:p>
    <w:p w:rsidR="008B4710" w:rsidRPr="0009243D" w:rsidRDefault="008B4710" w:rsidP="008B021C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Yes</w:t>
      </w:r>
    </w:p>
    <w:p w:rsidR="00E126A9" w:rsidRPr="00F519F8" w:rsidRDefault="008B4710" w:rsidP="00F519F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No</w:t>
      </w:r>
    </w:p>
    <w:p w:rsidR="008B4710" w:rsidRDefault="008B4710" w:rsidP="00780462">
      <w:pPr>
        <w:pStyle w:val="Ingenafstand"/>
        <w:rPr>
          <w:lang w:val="en-GB"/>
        </w:rPr>
      </w:pPr>
      <w:r w:rsidRPr="0009243D">
        <w:rPr>
          <w:lang w:val="en-GB"/>
        </w:rPr>
        <w:t>41. I have been limited in the kind of work or other activities that I could do</w:t>
      </w:r>
      <w:r w:rsidR="00780462">
        <w:rPr>
          <w:lang w:val="en-GB"/>
        </w:rPr>
        <w:t>:</w:t>
      </w:r>
    </w:p>
    <w:p w:rsidR="00131328" w:rsidRPr="0009243D" w:rsidRDefault="00131328" w:rsidP="0013132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Yes</w:t>
      </w:r>
    </w:p>
    <w:p w:rsidR="00131328" w:rsidRPr="0009243D" w:rsidRDefault="00131328" w:rsidP="0013132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No</w:t>
      </w:r>
    </w:p>
    <w:p w:rsidR="004B0C06" w:rsidRPr="0009243D" w:rsidRDefault="00706EEA" w:rsidP="00F519F8">
      <w:pPr>
        <w:pStyle w:val="Ingenafstand"/>
        <w:rPr>
          <w:lang w:val="en-GB"/>
        </w:rPr>
      </w:pPr>
      <w:r w:rsidRPr="008B021C">
        <w:rPr>
          <w:lang w:val="en-GB"/>
        </w:rPr>
        <w:t>During</w:t>
      </w:r>
      <w:r w:rsidR="00BC6CAD" w:rsidRPr="008B021C">
        <w:rPr>
          <w:lang w:val="en-GB"/>
        </w:rPr>
        <w:t xml:space="preserve"> the </w:t>
      </w:r>
      <w:r w:rsidR="00E126A9">
        <w:rPr>
          <w:lang w:val="en-GB"/>
        </w:rPr>
        <w:t>PAST</w:t>
      </w:r>
      <w:r w:rsidR="00BC6CAD" w:rsidRPr="008B021C">
        <w:rPr>
          <w:lang w:val="en-GB"/>
        </w:rPr>
        <w:t xml:space="preserve"> </w:t>
      </w:r>
      <w:r w:rsidR="00E126A9">
        <w:rPr>
          <w:lang w:val="en-GB"/>
        </w:rPr>
        <w:t>4</w:t>
      </w:r>
      <w:r w:rsidR="00BC6CAD" w:rsidRPr="008B021C">
        <w:rPr>
          <w:lang w:val="en-GB"/>
        </w:rPr>
        <w:t xml:space="preserve"> weeks</w:t>
      </w:r>
      <w:r w:rsidR="00BC6CAD" w:rsidRPr="0009243D">
        <w:rPr>
          <w:lang w:val="en-GB"/>
        </w:rPr>
        <w:t xml:space="preserve">, </w:t>
      </w:r>
      <w:r w:rsidR="00E126A9">
        <w:rPr>
          <w:lang w:val="en-GB"/>
        </w:rPr>
        <w:t xml:space="preserve">were you limited in the kind of work you do </w:t>
      </w:r>
      <w:r w:rsidR="00BC6CAD" w:rsidRPr="0009243D">
        <w:rPr>
          <w:lang w:val="en-GB"/>
        </w:rPr>
        <w:t xml:space="preserve">or other regular activities </w:t>
      </w:r>
      <w:r w:rsidR="00E126A9">
        <w:rPr>
          <w:lang w:val="en-GB"/>
        </w:rPr>
        <w:t>AS A RESULT OF ANY EMOTIONAL PROBLEMS</w:t>
      </w:r>
      <w:r w:rsidR="00BC6CAD" w:rsidRPr="0009243D">
        <w:rPr>
          <w:lang w:val="en-GB"/>
        </w:rPr>
        <w:t>?</w:t>
      </w:r>
      <w:r w:rsidR="004B0C06" w:rsidRPr="0009243D">
        <w:rPr>
          <w:lang w:val="en-GB"/>
        </w:rPr>
        <w:tab/>
      </w:r>
    </w:p>
    <w:p w:rsidR="00156E5F" w:rsidRDefault="00BC6CAD" w:rsidP="008B021C">
      <w:pPr>
        <w:pStyle w:val="Ingenafstand"/>
        <w:rPr>
          <w:lang w:val="en-GB"/>
        </w:rPr>
      </w:pPr>
      <w:r w:rsidRPr="0009243D">
        <w:rPr>
          <w:lang w:val="en-GB"/>
        </w:rPr>
        <w:t xml:space="preserve">42. </w:t>
      </w:r>
      <w:r w:rsidR="002C2E4F">
        <w:rPr>
          <w:lang w:val="en-GB"/>
        </w:rPr>
        <w:t>ACCOMPLISHED LESS</w:t>
      </w:r>
      <w:r w:rsidRPr="0009243D">
        <w:rPr>
          <w:lang w:val="en-GB"/>
        </w:rPr>
        <w:t xml:space="preserve"> than </w:t>
      </w:r>
      <w:r w:rsidR="002C2E4F">
        <w:rPr>
          <w:lang w:val="en-GB"/>
        </w:rPr>
        <w:t>you</w:t>
      </w:r>
      <w:r w:rsidRPr="0009243D">
        <w:rPr>
          <w:lang w:val="en-GB"/>
        </w:rPr>
        <w:t xml:space="preserve"> would like</w:t>
      </w:r>
      <w:r w:rsidR="002C2E4F">
        <w:rPr>
          <w:lang w:val="en-GB"/>
        </w:rPr>
        <w:t>:</w:t>
      </w:r>
    </w:p>
    <w:p w:rsidR="00131328" w:rsidRPr="0009243D" w:rsidRDefault="00131328" w:rsidP="0013132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Yes</w:t>
      </w:r>
    </w:p>
    <w:p w:rsidR="00131328" w:rsidRPr="0009243D" w:rsidRDefault="00131328" w:rsidP="0013132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No</w:t>
      </w:r>
    </w:p>
    <w:p w:rsidR="00BC6CAD" w:rsidRPr="0009243D" w:rsidRDefault="00BC6CAD" w:rsidP="008B021C">
      <w:pPr>
        <w:pStyle w:val="Ingenafstand"/>
        <w:rPr>
          <w:lang w:val="en-GB"/>
        </w:rPr>
      </w:pPr>
      <w:r w:rsidRPr="0009243D">
        <w:rPr>
          <w:lang w:val="en-GB"/>
        </w:rPr>
        <w:t xml:space="preserve">43. </w:t>
      </w:r>
      <w:r w:rsidR="00780462" w:rsidRPr="00780462">
        <w:rPr>
          <w:lang w:val="en-GB"/>
        </w:rPr>
        <w:t>I have been limited in the kind of work or o</w:t>
      </w:r>
      <w:r w:rsidR="00780462">
        <w:rPr>
          <w:lang w:val="en-GB"/>
        </w:rPr>
        <w:t>ther activities that I could do</w:t>
      </w:r>
      <w:r w:rsidR="002C2E4F">
        <w:rPr>
          <w:lang w:val="en-GB"/>
        </w:rPr>
        <w:t>:</w:t>
      </w:r>
    </w:p>
    <w:p w:rsidR="00131328" w:rsidRPr="0009243D" w:rsidRDefault="00131328" w:rsidP="0013132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Yes</w:t>
      </w:r>
    </w:p>
    <w:p w:rsidR="00131328" w:rsidRPr="0009243D" w:rsidRDefault="00131328" w:rsidP="00131328">
      <w:pPr>
        <w:pStyle w:val="Opstilling-talellerbogst"/>
        <w:numPr>
          <w:ilvl w:val="0"/>
          <w:numId w:val="12"/>
        </w:numPr>
        <w:rPr>
          <w:lang w:val="en-GB"/>
        </w:rPr>
      </w:pPr>
      <w:r w:rsidRPr="0009243D">
        <w:rPr>
          <w:lang w:val="en-GB"/>
        </w:rPr>
        <w:t>No</w:t>
      </w:r>
    </w:p>
    <w:p w:rsidR="00BC6CAD" w:rsidRPr="0009243D" w:rsidRDefault="00BC6CAD" w:rsidP="008B021C">
      <w:pPr>
        <w:pStyle w:val="Ingenafstand"/>
        <w:rPr>
          <w:lang w:val="en-GB"/>
        </w:rPr>
      </w:pPr>
      <w:r w:rsidRPr="00AF2BC9">
        <w:rPr>
          <w:lang w:val="en-US"/>
        </w:rPr>
        <w:t xml:space="preserve">44. </w:t>
      </w:r>
      <w:r w:rsidR="001E18D3" w:rsidRPr="00AF2BC9">
        <w:rPr>
          <w:lang w:val="en-US"/>
        </w:rPr>
        <w:t xml:space="preserve">During the </w:t>
      </w:r>
      <w:r w:rsidR="002C2E4F" w:rsidRPr="00AF2BC9">
        <w:rPr>
          <w:lang w:val="en-US"/>
        </w:rPr>
        <w:t>PAST</w:t>
      </w:r>
      <w:r w:rsidR="001E18D3" w:rsidRPr="00AF2BC9">
        <w:rPr>
          <w:lang w:val="en-US"/>
        </w:rPr>
        <w:t xml:space="preserve"> </w:t>
      </w:r>
      <w:r w:rsidR="002C2E4F" w:rsidRPr="00AF2BC9">
        <w:rPr>
          <w:lang w:val="en-US"/>
        </w:rPr>
        <w:t>4 WEEKS</w:t>
      </w:r>
      <w:r w:rsidR="001E18D3" w:rsidRPr="00AF2BC9">
        <w:rPr>
          <w:lang w:val="en-US"/>
        </w:rPr>
        <w:t xml:space="preserve">, how much did </w:t>
      </w:r>
      <w:r w:rsidR="002C2E4F" w:rsidRPr="00AF2BC9">
        <w:rPr>
          <w:lang w:val="en-US"/>
        </w:rPr>
        <w:t>PAIN</w:t>
      </w:r>
      <w:r w:rsidR="001E18D3" w:rsidRPr="00AF2BC9">
        <w:rPr>
          <w:lang w:val="en-US"/>
        </w:rPr>
        <w:t xml:space="preserve"> interfere with your </w:t>
      </w:r>
      <w:r w:rsidR="002C2E4F" w:rsidRPr="00AF2BC9">
        <w:rPr>
          <w:lang w:val="en-US"/>
        </w:rPr>
        <w:t xml:space="preserve">normal </w:t>
      </w:r>
      <w:r w:rsidR="001E18D3" w:rsidRPr="00AF2BC9">
        <w:rPr>
          <w:lang w:val="en-US"/>
        </w:rPr>
        <w:t>work (</w:t>
      </w:r>
      <w:r w:rsidR="002C2E4F" w:rsidRPr="00AF2BC9">
        <w:rPr>
          <w:lang w:val="en-US"/>
        </w:rPr>
        <w:t xml:space="preserve">including </w:t>
      </w:r>
      <w:r w:rsidR="001E18D3" w:rsidRPr="00AF2BC9">
        <w:rPr>
          <w:lang w:val="en-US"/>
        </w:rPr>
        <w:t>both w</w:t>
      </w:r>
      <w:r w:rsidR="00D847CD" w:rsidRPr="00AF2BC9">
        <w:rPr>
          <w:lang w:val="en-US"/>
        </w:rPr>
        <w:t>ork</w:t>
      </w:r>
      <w:r w:rsidR="00D847CD" w:rsidRPr="0009243D">
        <w:rPr>
          <w:lang w:val="en-GB"/>
        </w:rPr>
        <w:t xml:space="preserve"> outside the home and hou</w:t>
      </w:r>
      <w:r w:rsidR="001E18D3" w:rsidRPr="0009243D">
        <w:rPr>
          <w:lang w:val="en-GB"/>
        </w:rPr>
        <w:t>sework)?</w:t>
      </w:r>
    </w:p>
    <w:p w:rsidR="001E18D3" w:rsidRPr="0009243D" w:rsidRDefault="001E18D3" w:rsidP="008B021C">
      <w:pPr>
        <w:pStyle w:val="Opstilling-talellerbogst"/>
        <w:numPr>
          <w:ilvl w:val="0"/>
          <w:numId w:val="13"/>
        </w:numPr>
        <w:rPr>
          <w:lang w:val="en-GB"/>
        </w:rPr>
      </w:pPr>
      <w:r w:rsidRPr="0009243D">
        <w:rPr>
          <w:lang w:val="en-GB"/>
        </w:rPr>
        <w:t>Not at all</w:t>
      </w:r>
    </w:p>
    <w:p w:rsidR="001E18D3" w:rsidRPr="0009243D" w:rsidRDefault="005F29F9" w:rsidP="008B021C">
      <w:pPr>
        <w:pStyle w:val="Opstilling-talellerbogst"/>
        <w:numPr>
          <w:ilvl w:val="0"/>
          <w:numId w:val="13"/>
        </w:numPr>
        <w:rPr>
          <w:lang w:val="en-GB"/>
        </w:rPr>
      </w:pPr>
      <w:r w:rsidRPr="0009243D">
        <w:rPr>
          <w:lang w:val="en-GB"/>
        </w:rPr>
        <w:t>A little</w:t>
      </w:r>
      <w:r w:rsidR="000C29C3" w:rsidRPr="0009243D">
        <w:rPr>
          <w:lang w:val="en-GB"/>
        </w:rPr>
        <w:t xml:space="preserve"> bit</w:t>
      </w:r>
    </w:p>
    <w:p w:rsidR="001E18D3" w:rsidRPr="0009243D" w:rsidRDefault="000C29C3" w:rsidP="008B021C">
      <w:pPr>
        <w:pStyle w:val="Opstilling-talellerbogst"/>
        <w:numPr>
          <w:ilvl w:val="0"/>
          <w:numId w:val="13"/>
        </w:numPr>
        <w:rPr>
          <w:lang w:val="en-GB"/>
        </w:rPr>
      </w:pPr>
      <w:r w:rsidRPr="0009243D">
        <w:rPr>
          <w:lang w:val="en-GB"/>
        </w:rPr>
        <w:t>Moderately</w:t>
      </w:r>
    </w:p>
    <w:p w:rsidR="001E18D3" w:rsidRPr="0009243D" w:rsidRDefault="001E18D3" w:rsidP="008B021C">
      <w:pPr>
        <w:pStyle w:val="Opstilling-talellerbogst"/>
        <w:numPr>
          <w:ilvl w:val="0"/>
          <w:numId w:val="13"/>
        </w:numPr>
        <w:rPr>
          <w:lang w:val="en-GB"/>
        </w:rPr>
      </w:pPr>
      <w:r w:rsidRPr="0009243D">
        <w:rPr>
          <w:lang w:val="en-GB"/>
        </w:rPr>
        <w:t xml:space="preserve">Quite a </w:t>
      </w:r>
      <w:r w:rsidR="000C29C3" w:rsidRPr="0009243D">
        <w:rPr>
          <w:lang w:val="en-GB"/>
        </w:rPr>
        <w:t>bit</w:t>
      </w:r>
    </w:p>
    <w:p w:rsidR="001E18D3" w:rsidRPr="0009243D" w:rsidRDefault="000C29C3" w:rsidP="008B021C">
      <w:pPr>
        <w:pStyle w:val="Opstilling-talellerbogst"/>
        <w:numPr>
          <w:ilvl w:val="0"/>
          <w:numId w:val="13"/>
        </w:numPr>
        <w:rPr>
          <w:lang w:val="en-GB"/>
        </w:rPr>
      </w:pPr>
      <w:r w:rsidRPr="0009243D">
        <w:rPr>
          <w:lang w:val="en-GB"/>
        </w:rPr>
        <w:t>Extremely</w:t>
      </w:r>
    </w:p>
    <w:p w:rsidR="001E18D3" w:rsidRPr="0009243D" w:rsidRDefault="002C2E4F" w:rsidP="00F519F8">
      <w:pPr>
        <w:pStyle w:val="Ingenafstand"/>
        <w:rPr>
          <w:lang w:val="en-GB"/>
        </w:rPr>
      </w:pPr>
      <w:r>
        <w:rPr>
          <w:lang w:val="en-GB"/>
        </w:rPr>
        <w:t>How much of the time during the PAST 4 WEEKS</w:t>
      </w:r>
    </w:p>
    <w:p w:rsidR="001E18D3" w:rsidRPr="0009243D" w:rsidRDefault="001E18D3" w:rsidP="008B021C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45. </w:t>
      </w:r>
      <w:r w:rsidR="008A5E03" w:rsidRPr="0009243D">
        <w:rPr>
          <w:lang w:val="en-GB"/>
        </w:rPr>
        <w:t>H</w:t>
      </w:r>
      <w:r w:rsidRPr="0009243D">
        <w:rPr>
          <w:lang w:val="en-GB"/>
        </w:rPr>
        <w:t>ave you felt calm and peaceful?</w:t>
      </w:r>
    </w:p>
    <w:p w:rsidR="001E18D3" w:rsidRPr="0009243D" w:rsidRDefault="001E18D3" w:rsidP="008B021C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ll of the time</w:t>
      </w:r>
    </w:p>
    <w:p w:rsidR="001E18D3" w:rsidRPr="0009243D" w:rsidRDefault="001E18D3" w:rsidP="008B021C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lastRenderedPageBreak/>
        <w:t>Most of the time</w:t>
      </w:r>
    </w:p>
    <w:p w:rsidR="001E18D3" w:rsidRPr="0009243D" w:rsidRDefault="001E18D3" w:rsidP="008B021C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good bit of the time</w:t>
      </w:r>
    </w:p>
    <w:p w:rsidR="001E18D3" w:rsidRPr="0009243D" w:rsidRDefault="001E18D3" w:rsidP="008B021C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Some of the time</w:t>
      </w:r>
    </w:p>
    <w:p w:rsidR="001E18D3" w:rsidRPr="0009243D" w:rsidRDefault="001E18D3" w:rsidP="008B021C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little of the time</w:t>
      </w:r>
    </w:p>
    <w:p w:rsidR="001E18D3" w:rsidRPr="00780462" w:rsidRDefault="001E18D3" w:rsidP="001E18D3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None of the time</w:t>
      </w:r>
    </w:p>
    <w:p w:rsidR="001E18D3" w:rsidRPr="0009243D" w:rsidRDefault="001E18D3" w:rsidP="00780462">
      <w:pPr>
        <w:pStyle w:val="Ingenafstand"/>
        <w:rPr>
          <w:lang w:val="en-GB"/>
        </w:rPr>
      </w:pPr>
      <w:r w:rsidRPr="0009243D">
        <w:rPr>
          <w:lang w:val="en-GB"/>
        </w:rPr>
        <w:t xml:space="preserve">46. </w:t>
      </w:r>
      <w:r w:rsidR="008A5E03" w:rsidRPr="0009243D">
        <w:rPr>
          <w:lang w:val="en-GB"/>
        </w:rPr>
        <w:t>D</w:t>
      </w:r>
      <w:r w:rsidR="007A7E46" w:rsidRPr="0009243D">
        <w:rPr>
          <w:lang w:val="en-GB"/>
        </w:rPr>
        <w:t>id you have a lot of energy?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ll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Most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good bit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Some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little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None of the time</w:t>
      </w:r>
    </w:p>
    <w:p w:rsidR="007A7E46" w:rsidRPr="0009243D" w:rsidRDefault="008A5E03" w:rsidP="00780462">
      <w:pPr>
        <w:pStyle w:val="Ingenafstand"/>
        <w:rPr>
          <w:lang w:val="en-GB"/>
        </w:rPr>
      </w:pPr>
      <w:r w:rsidRPr="0009243D">
        <w:rPr>
          <w:lang w:val="en-GB"/>
        </w:rPr>
        <w:t>47. H</w:t>
      </w:r>
      <w:r w:rsidR="007A7E46" w:rsidRPr="0009243D">
        <w:rPr>
          <w:lang w:val="en-GB"/>
        </w:rPr>
        <w:t>ave you felt d</w:t>
      </w:r>
      <w:r w:rsidR="007A7E46" w:rsidRPr="00AF2BC9">
        <w:rPr>
          <w:lang w:val="en-US"/>
        </w:rPr>
        <w:t>o</w:t>
      </w:r>
      <w:proofErr w:type="spellStart"/>
      <w:r w:rsidR="007A7E46" w:rsidRPr="0009243D">
        <w:rPr>
          <w:lang w:val="en-GB"/>
        </w:rPr>
        <w:t>wnhearted</w:t>
      </w:r>
      <w:proofErr w:type="spellEnd"/>
      <w:r w:rsidR="007A7E46" w:rsidRPr="0009243D">
        <w:rPr>
          <w:lang w:val="en-GB"/>
        </w:rPr>
        <w:t xml:space="preserve"> and blue?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ll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Most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good bit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Some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little of the time</w:t>
      </w:r>
    </w:p>
    <w:p w:rsidR="00131328" w:rsidRPr="0009243D" w:rsidRDefault="00131328" w:rsidP="00131328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None of the time</w:t>
      </w:r>
    </w:p>
    <w:p w:rsidR="0032273B" w:rsidRDefault="0032273B" w:rsidP="00780462">
      <w:pPr>
        <w:pStyle w:val="Ingenafstand"/>
        <w:rPr>
          <w:lang w:val="en-GB"/>
        </w:rPr>
      </w:pPr>
      <w:r>
        <w:rPr>
          <w:lang w:val="en-GB"/>
        </w:rPr>
        <w:t>48. During the PAST 4 WEEKS, how much of the time has your PHYSICAL HEALTH OR EMOTIONAL PROBLEMS interfered with your social activities (like visiting with friends, relatives, etc.)?</w:t>
      </w:r>
    </w:p>
    <w:p w:rsidR="0032273B" w:rsidRPr="0009243D" w:rsidRDefault="0032273B" w:rsidP="0032273B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ll of the time</w:t>
      </w:r>
    </w:p>
    <w:p w:rsidR="0032273B" w:rsidRPr="0009243D" w:rsidRDefault="0032273B" w:rsidP="0032273B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Most of the time</w:t>
      </w:r>
    </w:p>
    <w:p w:rsidR="0032273B" w:rsidRPr="0009243D" w:rsidRDefault="0032273B" w:rsidP="0032273B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good bit of the time</w:t>
      </w:r>
    </w:p>
    <w:p w:rsidR="0032273B" w:rsidRPr="0009243D" w:rsidRDefault="0032273B" w:rsidP="0032273B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Some of the time</w:t>
      </w:r>
    </w:p>
    <w:p w:rsidR="0032273B" w:rsidRPr="0009243D" w:rsidRDefault="0032273B" w:rsidP="0032273B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A little of the time</w:t>
      </w:r>
    </w:p>
    <w:p w:rsidR="0032273B" w:rsidRPr="0009243D" w:rsidRDefault="0032273B" w:rsidP="0032273B">
      <w:pPr>
        <w:pStyle w:val="Opstilling-talellerbogst"/>
        <w:numPr>
          <w:ilvl w:val="0"/>
          <w:numId w:val="14"/>
        </w:numPr>
        <w:rPr>
          <w:lang w:val="en-GB"/>
        </w:rPr>
      </w:pPr>
      <w:r w:rsidRPr="0009243D">
        <w:rPr>
          <w:lang w:val="en-GB"/>
        </w:rPr>
        <w:t>None of the time</w:t>
      </w:r>
    </w:p>
    <w:p w:rsidR="00232052" w:rsidRPr="0009243D" w:rsidRDefault="00706EEA" w:rsidP="00F519F8">
      <w:pPr>
        <w:pStyle w:val="Ingenafstand"/>
        <w:rPr>
          <w:lang w:val="en-GB"/>
        </w:rPr>
      </w:pPr>
      <w:r w:rsidRPr="0009243D">
        <w:rPr>
          <w:lang w:val="en-GB"/>
        </w:rPr>
        <w:t>During</w:t>
      </w:r>
      <w:r w:rsidR="00232052" w:rsidRPr="0009243D">
        <w:rPr>
          <w:lang w:val="en-GB"/>
        </w:rPr>
        <w:t xml:space="preserve"> the past </w:t>
      </w:r>
      <w:r w:rsidR="00131328">
        <w:rPr>
          <w:lang w:val="en-GB"/>
        </w:rPr>
        <w:t>4 weeks</w:t>
      </w:r>
      <w:r w:rsidR="00232052" w:rsidRPr="0009243D">
        <w:rPr>
          <w:lang w:val="en-GB"/>
        </w:rPr>
        <w:t>, how much have you been bothered by:</w:t>
      </w:r>
    </w:p>
    <w:p w:rsidR="00232052" w:rsidRPr="0009243D" w:rsidRDefault="00232052" w:rsidP="008A5E03">
      <w:pPr>
        <w:pStyle w:val="Opstilling-talellerbogst"/>
        <w:rPr>
          <w:lang w:val="en-GB"/>
        </w:rPr>
      </w:pPr>
      <w:r w:rsidRPr="0009243D">
        <w:rPr>
          <w:lang w:val="en-GB"/>
        </w:rPr>
        <w:t xml:space="preserve">69. </w:t>
      </w:r>
      <w:bookmarkStart w:id="0" w:name="_GoBack"/>
      <w:r w:rsidR="004E3A89" w:rsidRPr="0009243D">
        <w:rPr>
          <w:lang w:val="en-GB"/>
        </w:rPr>
        <w:t>W</w:t>
      </w:r>
      <w:r w:rsidRPr="0009243D">
        <w:rPr>
          <w:lang w:val="en-GB"/>
        </w:rPr>
        <w:t>orries that there is something seriously wrong with your body?</w:t>
      </w:r>
    </w:p>
    <w:bookmarkEnd w:id="0"/>
    <w:p w:rsidR="00131328" w:rsidRPr="0009243D" w:rsidRDefault="00131328" w:rsidP="00AB7477">
      <w:pPr>
        <w:pStyle w:val="Opstilling-talellerbogst"/>
        <w:numPr>
          <w:ilvl w:val="0"/>
          <w:numId w:val="15"/>
        </w:numPr>
        <w:rPr>
          <w:lang w:val="en-GB"/>
        </w:rPr>
      </w:pPr>
      <w:r w:rsidRPr="0009243D">
        <w:rPr>
          <w:lang w:val="en-GB"/>
        </w:rPr>
        <w:t>Not at all</w:t>
      </w:r>
    </w:p>
    <w:p w:rsidR="00131328" w:rsidRPr="0009243D" w:rsidRDefault="00131328" w:rsidP="00AB7477">
      <w:pPr>
        <w:pStyle w:val="Opstilling-talellerbogst"/>
        <w:numPr>
          <w:ilvl w:val="0"/>
          <w:numId w:val="15"/>
        </w:numPr>
        <w:rPr>
          <w:lang w:val="en-GB"/>
        </w:rPr>
      </w:pPr>
      <w:r w:rsidRPr="0009243D">
        <w:rPr>
          <w:lang w:val="en-GB"/>
        </w:rPr>
        <w:t>A little</w:t>
      </w:r>
    </w:p>
    <w:p w:rsidR="00131328" w:rsidRPr="0009243D" w:rsidRDefault="00131328" w:rsidP="00AB7477">
      <w:pPr>
        <w:pStyle w:val="Opstilling-talellerbogst"/>
        <w:numPr>
          <w:ilvl w:val="0"/>
          <w:numId w:val="15"/>
        </w:numPr>
        <w:rPr>
          <w:lang w:val="en-GB"/>
        </w:rPr>
      </w:pPr>
      <w:r w:rsidRPr="0009243D">
        <w:rPr>
          <w:lang w:val="en-GB"/>
        </w:rPr>
        <w:t>Some</w:t>
      </w:r>
    </w:p>
    <w:p w:rsidR="00131328" w:rsidRPr="0009243D" w:rsidRDefault="00131328" w:rsidP="00AB7477">
      <w:pPr>
        <w:pStyle w:val="Opstilling-talellerbogst"/>
        <w:numPr>
          <w:ilvl w:val="0"/>
          <w:numId w:val="15"/>
        </w:numPr>
        <w:rPr>
          <w:lang w:val="en-GB"/>
        </w:rPr>
      </w:pPr>
      <w:r w:rsidRPr="0009243D">
        <w:rPr>
          <w:lang w:val="en-GB"/>
        </w:rPr>
        <w:t>Quite a lot</w:t>
      </w:r>
    </w:p>
    <w:p w:rsidR="00131328" w:rsidRPr="0009243D" w:rsidRDefault="000157E0" w:rsidP="00AB7477">
      <w:pPr>
        <w:pStyle w:val="Opstilling-talellerbogst"/>
        <w:numPr>
          <w:ilvl w:val="0"/>
          <w:numId w:val="15"/>
        </w:numPr>
        <w:rPr>
          <w:lang w:val="en-GB"/>
        </w:rPr>
      </w:pPr>
      <w:r>
        <w:rPr>
          <w:lang w:val="en-GB"/>
        </w:rPr>
        <w:t>A lot</w:t>
      </w:r>
    </w:p>
    <w:sectPr w:rsidR="00131328" w:rsidRPr="000924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02BA19BE"/>
    <w:lvl w:ilvl="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FA120DD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6AD45B1"/>
    <w:multiLevelType w:val="hybridMultilevel"/>
    <w:tmpl w:val="93FA6854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9FF36E5"/>
    <w:multiLevelType w:val="hybridMultilevel"/>
    <w:tmpl w:val="80D4BBE0"/>
    <w:lvl w:ilvl="0" w:tplc="42C030D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DC0569"/>
    <w:multiLevelType w:val="hybridMultilevel"/>
    <w:tmpl w:val="8AD0CD40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C7D19BB"/>
    <w:multiLevelType w:val="hybridMultilevel"/>
    <w:tmpl w:val="B1BE556E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03E1684"/>
    <w:multiLevelType w:val="hybridMultilevel"/>
    <w:tmpl w:val="4FE219A2"/>
    <w:lvl w:ilvl="0" w:tplc="352067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33CDE"/>
    <w:multiLevelType w:val="hybridMultilevel"/>
    <w:tmpl w:val="B01EDAC2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381683A"/>
    <w:multiLevelType w:val="hybridMultilevel"/>
    <w:tmpl w:val="AE6A8C7A"/>
    <w:lvl w:ilvl="0" w:tplc="42C030D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AA23A7"/>
    <w:multiLevelType w:val="hybridMultilevel"/>
    <w:tmpl w:val="EF402800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45E1F93"/>
    <w:multiLevelType w:val="hybridMultilevel"/>
    <w:tmpl w:val="E86877A0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7F425BC"/>
    <w:multiLevelType w:val="hybridMultilevel"/>
    <w:tmpl w:val="95F66D14"/>
    <w:lvl w:ilvl="0" w:tplc="42C030D4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F0B122B"/>
    <w:multiLevelType w:val="hybridMultilevel"/>
    <w:tmpl w:val="63B6D256"/>
    <w:lvl w:ilvl="0" w:tplc="9F9A6718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C242F4"/>
    <w:multiLevelType w:val="hybridMultilevel"/>
    <w:tmpl w:val="531005FE"/>
    <w:lvl w:ilvl="0" w:tplc="C8D63F72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33205CC"/>
    <w:multiLevelType w:val="hybridMultilevel"/>
    <w:tmpl w:val="49FCD05A"/>
    <w:lvl w:ilvl="0" w:tplc="42C030D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2156EA"/>
    <w:multiLevelType w:val="hybridMultilevel"/>
    <w:tmpl w:val="20F842B6"/>
    <w:lvl w:ilvl="0" w:tplc="47805EC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0"/>
  </w:num>
  <w:num w:numId="3">
    <w:abstractNumId w:val="12"/>
  </w:num>
  <w:num w:numId="4">
    <w:abstractNumId w:val="15"/>
  </w:num>
  <w:num w:numId="5">
    <w:abstractNumId w:val="6"/>
  </w:num>
  <w:num w:numId="6">
    <w:abstractNumId w:val="1"/>
  </w:num>
  <w:num w:numId="7">
    <w:abstractNumId w:val="3"/>
  </w:num>
  <w:num w:numId="8">
    <w:abstractNumId w:val="14"/>
  </w:num>
  <w:num w:numId="9">
    <w:abstractNumId w:val="7"/>
  </w:num>
  <w:num w:numId="10">
    <w:abstractNumId w:val="5"/>
  </w:num>
  <w:num w:numId="11">
    <w:abstractNumId w:val="8"/>
  </w:num>
  <w:num w:numId="12">
    <w:abstractNumId w:val="9"/>
  </w:num>
  <w:num w:numId="13">
    <w:abstractNumId w:val="10"/>
  </w:num>
  <w:num w:numId="14">
    <w:abstractNumId w:val="4"/>
  </w:num>
  <w:num w:numId="15">
    <w:abstractNumId w:val="1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D85"/>
    <w:rsid w:val="00004CD1"/>
    <w:rsid w:val="000157E0"/>
    <w:rsid w:val="00016097"/>
    <w:rsid w:val="00020AD2"/>
    <w:rsid w:val="000346DC"/>
    <w:rsid w:val="0003472C"/>
    <w:rsid w:val="00037E82"/>
    <w:rsid w:val="00045D08"/>
    <w:rsid w:val="00046150"/>
    <w:rsid w:val="000467CB"/>
    <w:rsid w:val="0004784E"/>
    <w:rsid w:val="00056215"/>
    <w:rsid w:val="000572EF"/>
    <w:rsid w:val="000600B9"/>
    <w:rsid w:val="0006050E"/>
    <w:rsid w:val="00061327"/>
    <w:rsid w:val="00071191"/>
    <w:rsid w:val="00084A2F"/>
    <w:rsid w:val="0008689A"/>
    <w:rsid w:val="0009243D"/>
    <w:rsid w:val="00094860"/>
    <w:rsid w:val="000A018A"/>
    <w:rsid w:val="000A361D"/>
    <w:rsid w:val="000A63FB"/>
    <w:rsid w:val="000A78F2"/>
    <w:rsid w:val="000B2F70"/>
    <w:rsid w:val="000B69CD"/>
    <w:rsid w:val="000C29C3"/>
    <w:rsid w:val="000C59D0"/>
    <w:rsid w:val="000D0768"/>
    <w:rsid w:val="000D1DC7"/>
    <w:rsid w:val="000D4549"/>
    <w:rsid w:val="000D50FB"/>
    <w:rsid w:val="000D7E7E"/>
    <w:rsid w:val="000E2C93"/>
    <w:rsid w:val="000E47C9"/>
    <w:rsid w:val="000F22EF"/>
    <w:rsid w:val="000F6C9A"/>
    <w:rsid w:val="000F7150"/>
    <w:rsid w:val="001114E7"/>
    <w:rsid w:val="001125DC"/>
    <w:rsid w:val="001145C0"/>
    <w:rsid w:val="00115E30"/>
    <w:rsid w:val="00126710"/>
    <w:rsid w:val="00131328"/>
    <w:rsid w:val="001344E6"/>
    <w:rsid w:val="00150B94"/>
    <w:rsid w:val="001546E5"/>
    <w:rsid w:val="00156E5F"/>
    <w:rsid w:val="0015732B"/>
    <w:rsid w:val="00170730"/>
    <w:rsid w:val="00170FE5"/>
    <w:rsid w:val="00172365"/>
    <w:rsid w:val="001973ED"/>
    <w:rsid w:val="00197F59"/>
    <w:rsid w:val="001A0656"/>
    <w:rsid w:val="001A2C7B"/>
    <w:rsid w:val="001A4B0F"/>
    <w:rsid w:val="001A7BA1"/>
    <w:rsid w:val="001A7BBD"/>
    <w:rsid w:val="001B4CBC"/>
    <w:rsid w:val="001B5026"/>
    <w:rsid w:val="001C1197"/>
    <w:rsid w:val="001C3974"/>
    <w:rsid w:val="001C4FEC"/>
    <w:rsid w:val="001D0E8E"/>
    <w:rsid w:val="001D1819"/>
    <w:rsid w:val="001D448F"/>
    <w:rsid w:val="001E18D3"/>
    <w:rsid w:val="001E3C61"/>
    <w:rsid w:val="001F257F"/>
    <w:rsid w:val="001F5B94"/>
    <w:rsid w:val="00204636"/>
    <w:rsid w:val="00220FAE"/>
    <w:rsid w:val="00230162"/>
    <w:rsid w:val="00230324"/>
    <w:rsid w:val="00232052"/>
    <w:rsid w:val="00234024"/>
    <w:rsid w:val="00234B54"/>
    <w:rsid w:val="00241987"/>
    <w:rsid w:val="00242CDF"/>
    <w:rsid w:val="00244296"/>
    <w:rsid w:val="00244719"/>
    <w:rsid w:val="002454A0"/>
    <w:rsid w:val="0024659D"/>
    <w:rsid w:val="0024773E"/>
    <w:rsid w:val="002521C1"/>
    <w:rsid w:val="00254BC0"/>
    <w:rsid w:val="0025535B"/>
    <w:rsid w:val="002601EA"/>
    <w:rsid w:val="002620C4"/>
    <w:rsid w:val="002641EB"/>
    <w:rsid w:val="00267803"/>
    <w:rsid w:val="0027175F"/>
    <w:rsid w:val="002729E2"/>
    <w:rsid w:val="002731EA"/>
    <w:rsid w:val="0028366A"/>
    <w:rsid w:val="00290A5A"/>
    <w:rsid w:val="00295E6E"/>
    <w:rsid w:val="002977D1"/>
    <w:rsid w:val="002B0703"/>
    <w:rsid w:val="002B2410"/>
    <w:rsid w:val="002B3D4B"/>
    <w:rsid w:val="002B4480"/>
    <w:rsid w:val="002B72CA"/>
    <w:rsid w:val="002B78C8"/>
    <w:rsid w:val="002C1C72"/>
    <w:rsid w:val="002C2E4F"/>
    <w:rsid w:val="002C30BF"/>
    <w:rsid w:val="002C32DC"/>
    <w:rsid w:val="002D4344"/>
    <w:rsid w:val="002D5DFE"/>
    <w:rsid w:val="002E00CD"/>
    <w:rsid w:val="002E3D83"/>
    <w:rsid w:val="002F564F"/>
    <w:rsid w:val="00304C85"/>
    <w:rsid w:val="00305823"/>
    <w:rsid w:val="0030592E"/>
    <w:rsid w:val="00311BBF"/>
    <w:rsid w:val="0031339D"/>
    <w:rsid w:val="0032273B"/>
    <w:rsid w:val="0032543C"/>
    <w:rsid w:val="00336724"/>
    <w:rsid w:val="0034012F"/>
    <w:rsid w:val="003425DB"/>
    <w:rsid w:val="00354003"/>
    <w:rsid w:val="00362A31"/>
    <w:rsid w:val="00373799"/>
    <w:rsid w:val="0037614D"/>
    <w:rsid w:val="003818C7"/>
    <w:rsid w:val="00383E02"/>
    <w:rsid w:val="00384DDD"/>
    <w:rsid w:val="0039080B"/>
    <w:rsid w:val="003A4BFB"/>
    <w:rsid w:val="003B0529"/>
    <w:rsid w:val="003B4CA4"/>
    <w:rsid w:val="003B5A25"/>
    <w:rsid w:val="003B7E32"/>
    <w:rsid w:val="003C2C6B"/>
    <w:rsid w:val="003C5548"/>
    <w:rsid w:val="003D35FB"/>
    <w:rsid w:val="003E0866"/>
    <w:rsid w:val="003E1311"/>
    <w:rsid w:val="003F1F85"/>
    <w:rsid w:val="003F34A2"/>
    <w:rsid w:val="003F49EC"/>
    <w:rsid w:val="00402CAE"/>
    <w:rsid w:val="00406843"/>
    <w:rsid w:val="0041242C"/>
    <w:rsid w:val="00413708"/>
    <w:rsid w:val="004224F1"/>
    <w:rsid w:val="00427464"/>
    <w:rsid w:val="00431794"/>
    <w:rsid w:val="00432C7C"/>
    <w:rsid w:val="004335E5"/>
    <w:rsid w:val="004413F8"/>
    <w:rsid w:val="0044316A"/>
    <w:rsid w:val="004456CC"/>
    <w:rsid w:val="0046395A"/>
    <w:rsid w:val="004655C2"/>
    <w:rsid w:val="00465739"/>
    <w:rsid w:val="00465814"/>
    <w:rsid w:val="004675A3"/>
    <w:rsid w:val="00481BC6"/>
    <w:rsid w:val="00483F78"/>
    <w:rsid w:val="00490358"/>
    <w:rsid w:val="004918AD"/>
    <w:rsid w:val="0049209C"/>
    <w:rsid w:val="00495DFA"/>
    <w:rsid w:val="004A25CA"/>
    <w:rsid w:val="004A2CDD"/>
    <w:rsid w:val="004A733F"/>
    <w:rsid w:val="004A779F"/>
    <w:rsid w:val="004B0C06"/>
    <w:rsid w:val="004B7A41"/>
    <w:rsid w:val="004C79CE"/>
    <w:rsid w:val="004D22B1"/>
    <w:rsid w:val="004D29C6"/>
    <w:rsid w:val="004E3A89"/>
    <w:rsid w:val="004F234F"/>
    <w:rsid w:val="0050444C"/>
    <w:rsid w:val="00511C8A"/>
    <w:rsid w:val="0051510F"/>
    <w:rsid w:val="0051575E"/>
    <w:rsid w:val="0051714F"/>
    <w:rsid w:val="00517B7E"/>
    <w:rsid w:val="00523A34"/>
    <w:rsid w:val="0053105D"/>
    <w:rsid w:val="00531951"/>
    <w:rsid w:val="00535B20"/>
    <w:rsid w:val="0054005E"/>
    <w:rsid w:val="00544258"/>
    <w:rsid w:val="005569EB"/>
    <w:rsid w:val="0056006E"/>
    <w:rsid w:val="00564150"/>
    <w:rsid w:val="005652A3"/>
    <w:rsid w:val="00566367"/>
    <w:rsid w:val="0057202D"/>
    <w:rsid w:val="00573574"/>
    <w:rsid w:val="00577BBC"/>
    <w:rsid w:val="00585635"/>
    <w:rsid w:val="00586504"/>
    <w:rsid w:val="005904FA"/>
    <w:rsid w:val="005A11B1"/>
    <w:rsid w:val="005A4DB1"/>
    <w:rsid w:val="005A5D02"/>
    <w:rsid w:val="005B16FA"/>
    <w:rsid w:val="005B32A5"/>
    <w:rsid w:val="005D06C4"/>
    <w:rsid w:val="005D1294"/>
    <w:rsid w:val="005E6BF5"/>
    <w:rsid w:val="005F0C89"/>
    <w:rsid w:val="005F29F9"/>
    <w:rsid w:val="005F6EE8"/>
    <w:rsid w:val="00612F57"/>
    <w:rsid w:val="0061484D"/>
    <w:rsid w:val="0062350F"/>
    <w:rsid w:val="00623BAC"/>
    <w:rsid w:val="00623E10"/>
    <w:rsid w:val="0063037D"/>
    <w:rsid w:val="00645938"/>
    <w:rsid w:val="00651796"/>
    <w:rsid w:val="006528EB"/>
    <w:rsid w:val="00652BC6"/>
    <w:rsid w:val="00653B2F"/>
    <w:rsid w:val="0065667B"/>
    <w:rsid w:val="00673861"/>
    <w:rsid w:val="006769EE"/>
    <w:rsid w:val="00690738"/>
    <w:rsid w:val="00697E46"/>
    <w:rsid w:val="006A351D"/>
    <w:rsid w:val="006A395C"/>
    <w:rsid w:val="006B2B35"/>
    <w:rsid w:val="006B401D"/>
    <w:rsid w:val="006B5FB5"/>
    <w:rsid w:val="006B6E4F"/>
    <w:rsid w:val="006C4396"/>
    <w:rsid w:val="006C558A"/>
    <w:rsid w:val="006D171E"/>
    <w:rsid w:val="006D713A"/>
    <w:rsid w:val="006D7881"/>
    <w:rsid w:val="006E0ACB"/>
    <w:rsid w:val="006E1750"/>
    <w:rsid w:val="006F22CC"/>
    <w:rsid w:val="006F2348"/>
    <w:rsid w:val="006F48FB"/>
    <w:rsid w:val="006F67F4"/>
    <w:rsid w:val="007039E0"/>
    <w:rsid w:val="007052FB"/>
    <w:rsid w:val="00706EEA"/>
    <w:rsid w:val="00707140"/>
    <w:rsid w:val="0071160D"/>
    <w:rsid w:val="00720571"/>
    <w:rsid w:val="00722335"/>
    <w:rsid w:val="00723701"/>
    <w:rsid w:val="00727A26"/>
    <w:rsid w:val="00731C94"/>
    <w:rsid w:val="007329AB"/>
    <w:rsid w:val="007378BA"/>
    <w:rsid w:val="00752D27"/>
    <w:rsid w:val="00754332"/>
    <w:rsid w:val="00762ED6"/>
    <w:rsid w:val="007672AF"/>
    <w:rsid w:val="00771011"/>
    <w:rsid w:val="007745A9"/>
    <w:rsid w:val="00775DC2"/>
    <w:rsid w:val="0077779C"/>
    <w:rsid w:val="00780462"/>
    <w:rsid w:val="00783D0C"/>
    <w:rsid w:val="007848FE"/>
    <w:rsid w:val="0078533C"/>
    <w:rsid w:val="00785FDB"/>
    <w:rsid w:val="007902E8"/>
    <w:rsid w:val="0079171E"/>
    <w:rsid w:val="007941E8"/>
    <w:rsid w:val="007A2061"/>
    <w:rsid w:val="007A7E46"/>
    <w:rsid w:val="007B3420"/>
    <w:rsid w:val="007D23C1"/>
    <w:rsid w:val="007D2A92"/>
    <w:rsid w:val="007D47D8"/>
    <w:rsid w:val="007D513A"/>
    <w:rsid w:val="007D5E77"/>
    <w:rsid w:val="007D7D1C"/>
    <w:rsid w:val="007E0E36"/>
    <w:rsid w:val="007E39F8"/>
    <w:rsid w:val="007F0F89"/>
    <w:rsid w:val="007F71E2"/>
    <w:rsid w:val="00802AE1"/>
    <w:rsid w:val="00802DD4"/>
    <w:rsid w:val="008129DC"/>
    <w:rsid w:val="00816EA8"/>
    <w:rsid w:val="008170C4"/>
    <w:rsid w:val="00821267"/>
    <w:rsid w:val="008227E3"/>
    <w:rsid w:val="0082369D"/>
    <w:rsid w:val="00832CE1"/>
    <w:rsid w:val="008360AD"/>
    <w:rsid w:val="0084416C"/>
    <w:rsid w:val="00860952"/>
    <w:rsid w:val="0086554A"/>
    <w:rsid w:val="00870739"/>
    <w:rsid w:val="008724FF"/>
    <w:rsid w:val="00873AE7"/>
    <w:rsid w:val="0087676D"/>
    <w:rsid w:val="00880B84"/>
    <w:rsid w:val="00884EF6"/>
    <w:rsid w:val="0089430E"/>
    <w:rsid w:val="00895017"/>
    <w:rsid w:val="00895C35"/>
    <w:rsid w:val="008A0A01"/>
    <w:rsid w:val="008A319A"/>
    <w:rsid w:val="008A5206"/>
    <w:rsid w:val="008A5311"/>
    <w:rsid w:val="008A5E03"/>
    <w:rsid w:val="008A6A50"/>
    <w:rsid w:val="008B021C"/>
    <w:rsid w:val="008B228D"/>
    <w:rsid w:val="008B4710"/>
    <w:rsid w:val="008B6B30"/>
    <w:rsid w:val="008D0DA7"/>
    <w:rsid w:val="008E1C93"/>
    <w:rsid w:val="008E6970"/>
    <w:rsid w:val="008F6151"/>
    <w:rsid w:val="008F692B"/>
    <w:rsid w:val="0090435F"/>
    <w:rsid w:val="00904BC7"/>
    <w:rsid w:val="00915AAF"/>
    <w:rsid w:val="00920A45"/>
    <w:rsid w:val="0092526A"/>
    <w:rsid w:val="00925CA9"/>
    <w:rsid w:val="009277C5"/>
    <w:rsid w:val="00931351"/>
    <w:rsid w:val="0094044E"/>
    <w:rsid w:val="00943600"/>
    <w:rsid w:val="00943FF7"/>
    <w:rsid w:val="00955280"/>
    <w:rsid w:val="00957FBA"/>
    <w:rsid w:val="00962384"/>
    <w:rsid w:val="009637F6"/>
    <w:rsid w:val="009758A6"/>
    <w:rsid w:val="00976D09"/>
    <w:rsid w:val="00980AD8"/>
    <w:rsid w:val="009902AB"/>
    <w:rsid w:val="00990D7B"/>
    <w:rsid w:val="00996EA2"/>
    <w:rsid w:val="009A0055"/>
    <w:rsid w:val="009A3269"/>
    <w:rsid w:val="009A4201"/>
    <w:rsid w:val="009A5AE5"/>
    <w:rsid w:val="009A6ADC"/>
    <w:rsid w:val="009B1D9C"/>
    <w:rsid w:val="009B4100"/>
    <w:rsid w:val="009B47FD"/>
    <w:rsid w:val="009C2526"/>
    <w:rsid w:val="009D31EF"/>
    <w:rsid w:val="009E4641"/>
    <w:rsid w:val="009E670D"/>
    <w:rsid w:val="009F6279"/>
    <w:rsid w:val="009F7A96"/>
    <w:rsid w:val="00A03800"/>
    <w:rsid w:val="00A10B2A"/>
    <w:rsid w:val="00A22207"/>
    <w:rsid w:val="00A245A3"/>
    <w:rsid w:val="00A257F3"/>
    <w:rsid w:val="00A3176A"/>
    <w:rsid w:val="00A4515A"/>
    <w:rsid w:val="00A47744"/>
    <w:rsid w:val="00A5012D"/>
    <w:rsid w:val="00A50BF8"/>
    <w:rsid w:val="00A513D3"/>
    <w:rsid w:val="00A516CC"/>
    <w:rsid w:val="00A54FAB"/>
    <w:rsid w:val="00A60770"/>
    <w:rsid w:val="00A61434"/>
    <w:rsid w:val="00A639AF"/>
    <w:rsid w:val="00A672D2"/>
    <w:rsid w:val="00A737D3"/>
    <w:rsid w:val="00A73FD8"/>
    <w:rsid w:val="00A80B59"/>
    <w:rsid w:val="00A82397"/>
    <w:rsid w:val="00A834F6"/>
    <w:rsid w:val="00A85CC5"/>
    <w:rsid w:val="00A86175"/>
    <w:rsid w:val="00A87AAA"/>
    <w:rsid w:val="00A87FEB"/>
    <w:rsid w:val="00A952AB"/>
    <w:rsid w:val="00AA367B"/>
    <w:rsid w:val="00AA5744"/>
    <w:rsid w:val="00AA5A64"/>
    <w:rsid w:val="00AB3043"/>
    <w:rsid w:val="00AB7477"/>
    <w:rsid w:val="00AC0C5F"/>
    <w:rsid w:val="00AD6FA4"/>
    <w:rsid w:val="00AD7AE8"/>
    <w:rsid w:val="00AE4150"/>
    <w:rsid w:val="00AE4990"/>
    <w:rsid w:val="00AE7B25"/>
    <w:rsid w:val="00AF2BC9"/>
    <w:rsid w:val="00B137D9"/>
    <w:rsid w:val="00B22F4B"/>
    <w:rsid w:val="00B2723A"/>
    <w:rsid w:val="00B30B5E"/>
    <w:rsid w:val="00B33428"/>
    <w:rsid w:val="00B37424"/>
    <w:rsid w:val="00B44083"/>
    <w:rsid w:val="00B57C6A"/>
    <w:rsid w:val="00B57D2B"/>
    <w:rsid w:val="00B62ADD"/>
    <w:rsid w:val="00B63DD4"/>
    <w:rsid w:val="00B754ED"/>
    <w:rsid w:val="00B8084D"/>
    <w:rsid w:val="00B83708"/>
    <w:rsid w:val="00B83AB4"/>
    <w:rsid w:val="00B87872"/>
    <w:rsid w:val="00B9210E"/>
    <w:rsid w:val="00B92D0F"/>
    <w:rsid w:val="00BA6A7D"/>
    <w:rsid w:val="00BC05EB"/>
    <w:rsid w:val="00BC6CAD"/>
    <w:rsid w:val="00BD2A0A"/>
    <w:rsid w:val="00BD406B"/>
    <w:rsid w:val="00BD664A"/>
    <w:rsid w:val="00BE710F"/>
    <w:rsid w:val="00BE7B6A"/>
    <w:rsid w:val="00BF5864"/>
    <w:rsid w:val="00BF60EB"/>
    <w:rsid w:val="00C02A5C"/>
    <w:rsid w:val="00C053DA"/>
    <w:rsid w:val="00C06776"/>
    <w:rsid w:val="00C06B20"/>
    <w:rsid w:val="00C10697"/>
    <w:rsid w:val="00C11EF8"/>
    <w:rsid w:val="00C15CA4"/>
    <w:rsid w:val="00C17D19"/>
    <w:rsid w:val="00C270FD"/>
    <w:rsid w:val="00C318D3"/>
    <w:rsid w:val="00C33239"/>
    <w:rsid w:val="00C3375C"/>
    <w:rsid w:val="00C35951"/>
    <w:rsid w:val="00C42282"/>
    <w:rsid w:val="00C4353D"/>
    <w:rsid w:val="00C43836"/>
    <w:rsid w:val="00C46EF0"/>
    <w:rsid w:val="00C60D42"/>
    <w:rsid w:val="00C64AFB"/>
    <w:rsid w:val="00C65C14"/>
    <w:rsid w:val="00C72767"/>
    <w:rsid w:val="00C72C32"/>
    <w:rsid w:val="00C73357"/>
    <w:rsid w:val="00C748C8"/>
    <w:rsid w:val="00C77A6D"/>
    <w:rsid w:val="00C839E6"/>
    <w:rsid w:val="00C85FB4"/>
    <w:rsid w:val="00C90B04"/>
    <w:rsid w:val="00C941ED"/>
    <w:rsid w:val="00C96DCA"/>
    <w:rsid w:val="00CA0613"/>
    <w:rsid w:val="00CA6DAA"/>
    <w:rsid w:val="00CA773B"/>
    <w:rsid w:val="00CB54F6"/>
    <w:rsid w:val="00CC06D2"/>
    <w:rsid w:val="00CC36D2"/>
    <w:rsid w:val="00CC4EBE"/>
    <w:rsid w:val="00CC5419"/>
    <w:rsid w:val="00CD3B0B"/>
    <w:rsid w:val="00CD3D8A"/>
    <w:rsid w:val="00CE0B65"/>
    <w:rsid w:val="00CE5256"/>
    <w:rsid w:val="00CF14E9"/>
    <w:rsid w:val="00CF4418"/>
    <w:rsid w:val="00CF4D0F"/>
    <w:rsid w:val="00D065C3"/>
    <w:rsid w:val="00D14C18"/>
    <w:rsid w:val="00D16707"/>
    <w:rsid w:val="00D20902"/>
    <w:rsid w:val="00D232AE"/>
    <w:rsid w:val="00D2470D"/>
    <w:rsid w:val="00D2651E"/>
    <w:rsid w:val="00D26732"/>
    <w:rsid w:val="00D51877"/>
    <w:rsid w:val="00D528B6"/>
    <w:rsid w:val="00D6001F"/>
    <w:rsid w:val="00D605FF"/>
    <w:rsid w:val="00D6089B"/>
    <w:rsid w:val="00D61D12"/>
    <w:rsid w:val="00D62E11"/>
    <w:rsid w:val="00D63A31"/>
    <w:rsid w:val="00D65553"/>
    <w:rsid w:val="00D72B9F"/>
    <w:rsid w:val="00D75364"/>
    <w:rsid w:val="00D765FC"/>
    <w:rsid w:val="00D8212B"/>
    <w:rsid w:val="00D847CD"/>
    <w:rsid w:val="00D85FA5"/>
    <w:rsid w:val="00D90E2A"/>
    <w:rsid w:val="00D93552"/>
    <w:rsid w:val="00DA0783"/>
    <w:rsid w:val="00DA4A63"/>
    <w:rsid w:val="00DA686B"/>
    <w:rsid w:val="00DB4E79"/>
    <w:rsid w:val="00DB645D"/>
    <w:rsid w:val="00DC47FD"/>
    <w:rsid w:val="00DC7485"/>
    <w:rsid w:val="00DD1AF9"/>
    <w:rsid w:val="00DD3AA6"/>
    <w:rsid w:val="00DD56FF"/>
    <w:rsid w:val="00DD78F0"/>
    <w:rsid w:val="00DD7B67"/>
    <w:rsid w:val="00DE0373"/>
    <w:rsid w:val="00DE290E"/>
    <w:rsid w:val="00DE30BD"/>
    <w:rsid w:val="00DF22D1"/>
    <w:rsid w:val="00E045F5"/>
    <w:rsid w:val="00E062ED"/>
    <w:rsid w:val="00E07C20"/>
    <w:rsid w:val="00E1132D"/>
    <w:rsid w:val="00E126A9"/>
    <w:rsid w:val="00E27E4B"/>
    <w:rsid w:val="00E31066"/>
    <w:rsid w:val="00E334B7"/>
    <w:rsid w:val="00E422C5"/>
    <w:rsid w:val="00E46AD8"/>
    <w:rsid w:val="00E52AA7"/>
    <w:rsid w:val="00E53AEF"/>
    <w:rsid w:val="00E617A7"/>
    <w:rsid w:val="00E64DE4"/>
    <w:rsid w:val="00E653A5"/>
    <w:rsid w:val="00E736EC"/>
    <w:rsid w:val="00E744B6"/>
    <w:rsid w:val="00E8458F"/>
    <w:rsid w:val="00E85C8E"/>
    <w:rsid w:val="00E85CF5"/>
    <w:rsid w:val="00E86A6F"/>
    <w:rsid w:val="00E92EC3"/>
    <w:rsid w:val="00E94BD9"/>
    <w:rsid w:val="00EA1567"/>
    <w:rsid w:val="00EA2EFB"/>
    <w:rsid w:val="00EB10AE"/>
    <w:rsid w:val="00EB10ED"/>
    <w:rsid w:val="00EB462F"/>
    <w:rsid w:val="00EB5BCF"/>
    <w:rsid w:val="00ED5FBB"/>
    <w:rsid w:val="00EE168E"/>
    <w:rsid w:val="00EE1896"/>
    <w:rsid w:val="00EF425B"/>
    <w:rsid w:val="00EF6520"/>
    <w:rsid w:val="00F1181F"/>
    <w:rsid w:val="00F12FD2"/>
    <w:rsid w:val="00F21077"/>
    <w:rsid w:val="00F23913"/>
    <w:rsid w:val="00F23957"/>
    <w:rsid w:val="00F256A0"/>
    <w:rsid w:val="00F26E75"/>
    <w:rsid w:val="00F33244"/>
    <w:rsid w:val="00F3509E"/>
    <w:rsid w:val="00F42586"/>
    <w:rsid w:val="00F425AF"/>
    <w:rsid w:val="00F440D0"/>
    <w:rsid w:val="00F445D9"/>
    <w:rsid w:val="00F5000E"/>
    <w:rsid w:val="00F5163B"/>
    <w:rsid w:val="00F519F8"/>
    <w:rsid w:val="00F5264B"/>
    <w:rsid w:val="00F54361"/>
    <w:rsid w:val="00F57A6E"/>
    <w:rsid w:val="00F60525"/>
    <w:rsid w:val="00F66B4B"/>
    <w:rsid w:val="00F671AC"/>
    <w:rsid w:val="00F673DA"/>
    <w:rsid w:val="00F7038B"/>
    <w:rsid w:val="00F70D7B"/>
    <w:rsid w:val="00F723AF"/>
    <w:rsid w:val="00F75209"/>
    <w:rsid w:val="00F76689"/>
    <w:rsid w:val="00F775DC"/>
    <w:rsid w:val="00F833F3"/>
    <w:rsid w:val="00F844D4"/>
    <w:rsid w:val="00F84704"/>
    <w:rsid w:val="00F8672B"/>
    <w:rsid w:val="00F917EF"/>
    <w:rsid w:val="00F94844"/>
    <w:rsid w:val="00F95847"/>
    <w:rsid w:val="00F966DB"/>
    <w:rsid w:val="00F96A9D"/>
    <w:rsid w:val="00FA29B5"/>
    <w:rsid w:val="00FA2D85"/>
    <w:rsid w:val="00FA6CDE"/>
    <w:rsid w:val="00FB0450"/>
    <w:rsid w:val="00FB0F35"/>
    <w:rsid w:val="00FC2EE5"/>
    <w:rsid w:val="00FC3F90"/>
    <w:rsid w:val="00FC4526"/>
    <w:rsid w:val="00FC4C69"/>
    <w:rsid w:val="00FD64C4"/>
    <w:rsid w:val="00FD7DB4"/>
    <w:rsid w:val="00FE72B5"/>
    <w:rsid w:val="00FF1521"/>
    <w:rsid w:val="00FF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A2D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A2D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fsnit">
    <w:name w:val="List Paragraph"/>
    <w:basedOn w:val="Normal"/>
    <w:uiPriority w:val="34"/>
    <w:qFormat/>
    <w:rsid w:val="00FA2D85"/>
    <w:pPr>
      <w:ind w:left="720"/>
      <w:contextualSpacing/>
    </w:pPr>
  </w:style>
  <w:style w:type="paragraph" w:styleId="Opstilling-talellerbogst">
    <w:name w:val="List Number"/>
    <w:basedOn w:val="Normal"/>
    <w:uiPriority w:val="99"/>
    <w:unhideWhenUsed/>
    <w:rsid w:val="003B5A25"/>
    <w:p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0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001F"/>
    <w:rPr>
      <w:rFonts w:ascii="Tahoma" w:hAnsi="Tahoma" w:cs="Tahoma"/>
      <w:sz w:val="16"/>
      <w:szCs w:val="16"/>
    </w:rPr>
  </w:style>
  <w:style w:type="paragraph" w:styleId="Opstilling-punkttegn">
    <w:name w:val="List Bullet"/>
    <w:basedOn w:val="Normal"/>
    <w:uiPriority w:val="99"/>
    <w:unhideWhenUsed/>
    <w:rsid w:val="00131328"/>
    <w:pPr>
      <w:numPr>
        <w:numId w:val="6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3132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3132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3132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132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1328"/>
    <w:rPr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EF425B"/>
    <w:rPr>
      <w:color w:val="0000FF" w:themeColor="hyperlink"/>
      <w:u w:val="single"/>
    </w:rPr>
  </w:style>
  <w:style w:type="paragraph" w:styleId="Ingenafstand">
    <w:name w:val="No Spacing"/>
    <w:uiPriority w:val="1"/>
    <w:qFormat/>
    <w:rsid w:val="008B02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A2D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A2D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fsnit">
    <w:name w:val="List Paragraph"/>
    <w:basedOn w:val="Normal"/>
    <w:uiPriority w:val="34"/>
    <w:qFormat/>
    <w:rsid w:val="00FA2D85"/>
    <w:pPr>
      <w:ind w:left="720"/>
      <w:contextualSpacing/>
    </w:pPr>
  </w:style>
  <w:style w:type="paragraph" w:styleId="Opstilling-talellerbogst">
    <w:name w:val="List Number"/>
    <w:basedOn w:val="Normal"/>
    <w:uiPriority w:val="99"/>
    <w:unhideWhenUsed/>
    <w:rsid w:val="003B5A25"/>
    <w:p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60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6001F"/>
    <w:rPr>
      <w:rFonts w:ascii="Tahoma" w:hAnsi="Tahoma" w:cs="Tahoma"/>
      <w:sz w:val="16"/>
      <w:szCs w:val="16"/>
    </w:rPr>
  </w:style>
  <w:style w:type="paragraph" w:styleId="Opstilling-punkttegn">
    <w:name w:val="List Bullet"/>
    <w:basedOn w:val="Normal"/>
    <w:uiPriority w:val="99"/>
    <w:unhideWhenUsed/>
    <w:rsid w:val="00131328"/>
    <w:pPr>
      <w:numPr>
        <w:numId w:val="6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3132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3132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3132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132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1328"/>
    <w:rPr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EF425B"/>
    <w:rPr>
      <w:color w:val="0000FF" w:themeColor="hyperlink"/>
      <w:u w:val="single"/>
    </w:rPr>
  </w:style>
  <w:style w:type="paragraph" w:styleId="Ingenafstand">
    <w:name w:val="No Spacing"/>
    <w:uiPriority w:val="1"/>
    <w:qFormat/>
    <w:rsid w:val="008B02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224FF3-1109-47D2-BA35-9608274E0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92</Words>
  <Characters>3007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NID</dc:creator>
  <cp:lastModifiedBy>Marianne Rosendal</cp:lastModifiedBy>
  <cp:revision>5</cp:revision>
  <dcterms:created xsi:type="dcterms:W3CDTF">2015-08-21T08:39:00Z</dcterms:created>
  <dcterms:modified xsi:type="dcterms:W3CDTF">2015-08-2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